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FE39A" w14:textId="21B25B01" w:rsidR="00A34345" w:rsidRPr="00540C4C" w:rsidRDefault="00A34345" w:rsidP="00DB46BE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 w:rsidRPr="00540C4C">
        <w:rPr>
          <w:rFonts w:ascii="Times New Roman" w:hAnsi="Times New Roman" w:cs="Times New Roman"/>
          <w:b/>
          <w:bCs/>
        </w:rPr>
        <w:t xml:space="preserve">Supplementary Table </w:t>
      </w:r>
      <w:r w:rsidR="00903195" w:rsidRPr="00540C4C">
        <w:rPr>
          <w:rFonts w:ascii="Times New Roman" w:hAnsi="Times New Roman" w:cs="Times New Roman"/>
          <w:b/>
          <w:bCs/>
        </w:rPr>
        <w:t>S</w:t>
      </w:r>
      <w:r w:rsidRPr="00540C4C">
        <w:rPr>
          <w:rFonts w:ascii="Times New Roman" w:hAnsi="Times New Roman" w:cs="Times New Roman"/>
          <w:b/>
          <w:bCs/>
        </w:rPr>
        <w:t>1.</w:t>
      </w:r>
      <w:proofErr w:type="gramEnd"/>
      <w:r w:rsidRPr="00540C4C">
        <w:rPr>
          <w:rFonts w:ascii="Times New Roman" w:hAnsi="Times New Roman" w:cs="Times New Roman"/>
        </w:rPr>
        <w:t xml:space="preserve"> Japan Coma Scale for grading impaired consciousness*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76"/>
        <w:gridCol w:w="5812"/>
        <w:gridCol w:w="126"/>
      </w:tblGrid>
      <w:tr w:rsidR="00A34345" w:rsidRPr="00DB46BE" w14:paraId="79B52F84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7FB830F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5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6DF9071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Consciousness level</w:t>
            </w:r>
          </w:p>
        </w:tc>
      </w:tr>
      <w:tr w:rsidR="00A34345" w:rsidRPr="00DB46BE" w14:paraId="3864BF0D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CCD85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1-digit cod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536D1" w14:textId="4B2054A2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The patient is awake without any stimuli and is</w:t>
            </w:r>
          </w:p>
        </w:tc>
      </w:tr>
      <w:tr w:rsidR="00A34345" w:rsidRPr="00DB46BE" w14:paraId="52B17F6F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C02285F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49D38566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Almost fully conscious</w:t>
            </w:r>
          </w:p>
        </w:tc>
      </w:tr>
      <w:tr w:rsidR="00A34345" w:rsidRPr="00DB46BE" w14:paraId="53D6A65F" w14:textId="77777777" w:rsidTr="00540C4C">
        <w:trPr>
          <w:gridAfter w:val="1"/>
          <w:wAfter w:w="217" w:type="dxa"/>
        </w:trPr>
        <w:tc>
          <w:tcPr>
            <w:tcW w:w="1418" w:type="dxa"/>
            <w:shd w:val="clear" w:color="auto" w:fill="auto"/>
          </w:tcPr>
          <w:p w14:paraId="7E7295F2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3" w:type="dxa"/>
            <w:shd w:val="clear" w:color="auto" w:fill="auto"/>
          </w:tcPr>
          <w:p w14:paraId="0CEF4FD7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Unable to recognize time, place, and person</w:t>
            </w:r>
          </w:p>
        </w:tc>
      </w:tr>
      <w:tr w:rsidR="00A34345" w:rsidRPr="00DB46BE" w14:paraId="2D1251AD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CB97E59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2331157E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Unable to recall name or date of birth</w:t>
            </w:r>
          </w:p>
        </w:tc>
      </w:tr>
      <w:tr w:rsidR="00A34345" w:rsidRPr="00DB46BE" w14:paraId="5FC4F510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41797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2-digit cod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9C91C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 xml:space="preserve">The patient can be aroused (then reverts to </w:t>
            </w:r>
            <w:r w:rsidR="00B70FF2" w:rsidRPr="00540C4C">
              <w:rPr>
                <w:rFonts w:ascii="Times New Roman" w:hAnsi="Times New Roman" w:cs="Times New Roman"/>
              </w:rPr>
              <w:t xml:space="preserve">the </w:t>
            </w:r>
            <w:r w:rsidRPr="00540C4C">
              <w:rPr>
                <w:rFonts w:ascii="Times New Roman" w:hAnsi="Times New Roman" w:cs="Times New Roman"/>
              </w:rPr>
              <w:t>previous state after cessation of stimulation):</w:t>
            </w:r>
          </w:p>
        </w:tc>
      </w:tr>
      <w:tr w:rsidR="00A34345" w:rsidRPr="00DB46BE" w14:paraId="05990D08" w14:textId="77777777" w:rsidTr="00B70FF2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1FA4201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C2D604" w14:textId="73485F8E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Easily</w:t>
            </w:r>
            <w:r w:rsidR="00571C42" w:rsidRPr="00540C4C">
              <w:rPr>
                <w:rFonts w:ascii="Times New Roman" w:hAnsi="Times New Roman" w:cs="Times New Roman"/>
              </w:rPr>
              <w:t>,</w:t>
            </w:r>
            <w:r w:rsidRPr="00540C4C">
              <w:rPr>
                <w:rFonts w:ascii="Times New Roman" w:hAnsi="Times New Roman" w:cs="Times New Roman"/>
              </w:rPr>
              <w:t xml:space="preserve"> by being spoken to (or is responsive with purposeful movements, phrases, or words)†</w:t>
            </w:r>
          </w:p>
        </w:tc>
      </w:tr>
      <w:tr w:rsidR="00A34345" w:rsidRPr="00DB46BE" w14:paraId="093727EE" w14:textId="77777777" w:rsidTr="00B70FF2">
        <w:tc>
          <w:tcPr>
            <w:tcW w:w="1418" w:type="dxa"/>
            <w:shd w:val="clear" w:color="auto" w:fill="auto"/>
          </w:tcPr>
          <w:p w14:paraId="5B959A83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15556CAF" w14:textId="5F947F56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 xml:space="preserve">With a loud voice or shaking of shoulders (or is almost always </w:t>
            </w:r>
            <w:r w:rsidRPr="00540C4C">
              <w:rPr>
                <w:rFonts w:ascii="Times New Roman" w:hAnsi="Times New Roman" w:cs="Times New Roman"/>
              </w:rPr>
              <w:lastRenderedPageBreak/>
              <w:t>responsive to very s</w:t>
            </w:r>
            <w:r w:rsidR="00B70FF2" w:rsidRPr="00540C4C">
              <w:rPr>
                <w:rFonts w:ascii="Times New Roman" w:hAnsi="Times New Roman" w:cs="Times New Roman"/>
              </w:rPr>
              <w:t>imple words like yes or no</w:t>
            </w:r>
            <w:r w:rsidR="00265D83" w:rsidRPr="00540C4C">
              <w:rPr>
                <w:rFonts w:ascii="Times New Roman" w:hAnsi="Times New Roman" w:cs="Times New Roman"/>
              </w:rPr>
              <w:t>,</w:t>
            </w:r>
            <w:r w:rsidR="00B70FF2" w:rsidRPr="00540C4C">
              <w:rPr>
                <w:rFonts w:ascii="Times New Roman" w:hAnsi="Times New Roman" w:cs="Times New Roman"/>
              </w:rPr>
              <w:t xml:space="preserve"> or</w:t>
            </w:r>
            <w:r w:rsidRPr="00540C4C">
              <w:rPr>
                <w:rFonts w:ascii="Times New Roman" w:hAnsi="Times New Roman" w:cs="Times New Roman"/>
              </w:rPr>
              <w:t xml:space="preserve"> movements)</w:t>
            </w:r>
          </w:p>
        </w:tc>
      </w:tr>
      <w:tr w:rsidR="00A34345" w:rsidRPr="00DB46BE" w14:paraId="5C917DD0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4038B56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37052CB9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Only by repeated mechanical stimuli</w:t>
            </w:r>
          </w:p>
        </w:tc>
      </w:tr>
      <w:tr w:rsidR="00A34345" w:rsidRPr="00DB46BE" w14:paraId="5D1A5832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46EC6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3-digit cod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A9671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The patient cannot be aroused with any forceful mechanical stimuli, and:</w:t>
            </w:r>
          </w:p>
        </w:tc>
      </w:tr>
      <w:tr w:rsidR="00A34345" w:rsidRPr="00DB46BE" w14:paraId="46DB1CE4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6B66CA0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2F7216A2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Responds with movements to avoid the stimulus</w:t>
            </w:r>
          </w:p>
        </w:tc>
      </w:tr>
      <w:tr w:rsidR="00A34345" w:rsidRPr="00DB46BE" w14:paraId="312A9831" w14:textId="77777777" w:rsidTr="00540C4C">
        <w:trPr>
          <w:gridAfter w:val="1"/>
          <w:wAfter w:w="217" w:type="dxa"/>
        </w:trPr>
        <w:tc>
          <w:tcPr>
            <w:tcW w:w="1418" w:type="dxa"/>
            <w:shd w:val="clear" w:color="auto" w:fill="auto"/>
          </w:tcPr>
          <w:p w14:paraId="5EF04113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513" w:type="dxa"/>
            <w:shd w:val="clear" w:color="auto" w:fill="auto"/>
          </w:tcPr>
          <w:p w14:paraId="41FD6579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Responds with slight movements, including decerebrate and decorticate posture</w:t>
            </w:r>
          </w:p>
        </w:tc>
      </w:tr>
      <w:tr w:rsidR="00A34345" w:rsidRPr="00DB46BE" w14:paraId="142BD3D4" w14:textId="77777777" w:rsidTr="00540C4C">
        <w:trPr>
          <w:gridAfter w:val="1"/>
          <w:wAfter w:w="217" w:type="dxa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14:paraId="4A1D6358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513" w:type="dxa"/>
            <w:tcBorders>
              <w:bottom w:val="double" w:sz="4" w:space="0" w:color="auto"/>
            </w:tcBorders>
            <w:shd w:val="clear" w:color="auto" w:fill="auto"/>
          </w:tcPr>
          <w:p w14:paraId="6479151D" w14:textId="77777777" w:rsidR="00A34345" w:rsidRPr="00540C4C" w:rsidRDefault="00A34345" w:rsidP="00540C4C">
            <w:pPr>
              <w:spacing w:line="480" w:lineRule="auto"/>
              <w:ind w:left="1920"/>
              <w:rPr>
                <w:rFonts w:ascii="Times New Roman" w:hAnsi="Times New Roman" w:cs="Times New Roman"/>
              </w:rPr>
            </w:pPr>
            <w:r w:rsidRPr="00540C4C">
              <w:rPr>
                <w:rFonts w:ascii="Times New Roman" w:hAnsi="Times New Roman" w:cs="Times New Roman"/>
              </w:rPr>
              <w:t>Does not respond at all except for changes in respiratory rhythm</w:t>
            </w:r>
          </w:p>
        </w:tc>
      </w:tr>
    </w:tbl>
    <w:p w14:paraId="706A1AC5" w14:textId="5EE5EC98" w:rsidR="00A34345" w:rsidRPr="00540C4C" w:rsidRDefault="00A34345">
      <w:pPr>
        <w:spacing w:line="480" w:lineRule="auto"/>
        <w:rPr>
          <w:rFonts w:ascii="Times New Roman" w:hAnsi="Times New Roman" w:cs="Times New Roman"/>
          <w:bCs/>
        </w:rPr>
      </w:pPr>
      <w:r w:rsidRPr="00540C4C">
        <w:rPr>
          <w:rFonts w:ascii="Times New Roman" w:hAnsi="Times New Roman" w:cs="Times New Roman"/>
          <w:bCs/>
        </w:rPr>
        <w:t>*“R” and “I” were added to the grade to indicate restlessness and incontinence of urine and fe</w:t>
      </w:r>
      <w:r w:rsidR="00B70FF2" w:rsidRPr="00540C4C">
        <w:rPr>
          <w:rFonts w:ascii="Times New Roman" w:hAnsi="Times New Roman" w:cs="Times New Roman"/>
          <w:bCs/>
        </w:rPr>
        <w:t>ces, respectively: for example</w:t>
      </w:r>
      <w:r w:rsidR="001420D6" w:rsidRPr="00540C4C">
        <w:rPr>
          <w:rFonts w:ascii="Times New Roman" w:hAnsi="Times New Roman" w:cs="Times New Roman"/>
          <w:bCs/>
        </w:rPr>
        <w:t>,</w:t>
      </w:r>
      <w:r w:rsidR="00B70FF2" w:rsidRPr="00540C4C">
        <w:rPr>
          <w:rFonts w:ascii="Times New Roman" w:hAnsi="Times New Roman" w:cs="Times New Roman"/>
          <w:bCs/>
        </w:rPr>
        <w:t xml:space="preserve"> </w:t>
      </w:r>
      <w:r w:rsidRPr="00540C4C">
        <w:rPr>
          <w:rFonts w:ascii="Times New Roman" w:hAnsi="Times New Roman" w:cs="Times New Roman"/>
          <w:bCs/>
        </w:rPr>
        <w:t>100-R and 30-RI.</w:t>
      </w:r>
    </w:p>
    <w:p w14:paraId="3191DE98" w14:textId="77777777" w:rsidR="00A34345" w:rsidRPr="00540C4C" w:rsidRDefault="00A34345">
      <w:pPr>
        <w:spacing w:line="480" w:lineRule="auto"/>
        <w:rPr>
          <w:rFonts w:ascii="Times New Roman" w:hAnsi="Times New Roman" w:cs="Times New Roman"/>
          <w:bCs/>
        </w:rPr>
      </w:pPr>
      <w:r w:rsidRPr="00540C4C">
        <w:rPr>
          <w:rFonts w:ascii="Times New Roman" w:hAnsi="Times New Roman" w:cs="Times New Roman"/>
          <w:bCs/>
        </w:rPr>
        <w:t>†C</w:t>
      </w:r>
    </w:p>
    <w:p w14:paraId="44153DC4" w14:textId="77777777" w:rsidR="00A34345" w:rsidRPr="00540C4C" w:rsidRDefault="00A343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152035" w14:textId="33AD2623" w:rsidR="00A34345" w:rsidRPr="00DB46BE" w:rsidRDefault="00A34345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40C4C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  <w:r w:rsidRPr="00540C4C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03195" w:rsidRPr="00540C4C">
        <w:rPr>
          <w:rFonts w:ascii="Times New Roman" w:hAnsi="Times New Roman" w:cs="Times New Roman"/>
          <w:b/>
        </w:rPr>
        <w:t>S</w:t>
      </w:r>
      <w:r w:rsidRPr="00540C4C">
        <w:rPr>
          <w:rFonts w:ascii="Times New Roman" w:hAnsi="Times New Roman" w:cs="Times New Roman"/>
          <w:b/>
        </w:rPr>
        <w:t>2.</w:t>
      </w:r>
      <w:r w:rsidRPr="00540C4C">
        <w:rPr>
          <w:rFonts w:ascii="Times New Roman" w:hAnsi="Times New Roman" w:cs="Times New Roman"/>
          <w:bCs/>
        </w:rPr>
        <w:t xml:space="preserve"> </w:t>
      </w:r>
      <w:r w:rsidRPr="00DB46BE">
        <w:rPr>
          <w:rFonts w:ascii="Times New Roman" w:hAnsi="Times New Roman" w:cs="Times New Roman"/>
          <w:bCs/>
          <w:color w:val="000000" w:themeColor="text1"/>
        </w:rPr>
        <w:t>List of the J-ASPECT Study Collaborators.</w:t>
      </w:r>
    </w:p>
    <w:tbl>
      <w:tblPr>
        <w:tblW w:w="9115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2878"/>
      </w:tblGrid>
      <w:tr w:rsidR="00A34345" w:rsidRPr="00DB46BE" w14:paraId="7D2DC361" w14:textId="77777777" w:rsidTr="00B70FF2">
        <w:trPr>
          <w:trHeight w:val="360"/>
        </w:trPr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7DD2" w14:textId="77777777" w:rsidR="00A34345" w:rsidRPr="00DB46BE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B46BE">
              <w:rPr>
                <w:rFonts w:ascii="Times New Roman" w:hAnsi="Times New Roman" w:cs="Times New Roman"/>
                <w:color w:val="000000"/>
              </w:rPr>
              <w:t>Hospitals</w:t>
            </w:r>
          </w:p>
        </w:tc>
        <w:tc>
          <w:tcPr>
            <w:tcW w:w="2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E90F" w14:textId="77777777" w:rsidR="00A34345" w:rsidRPr="00DB46BE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B46BE">
              <w:rPr>
                <w:rFonts w:ascii="Times New Roman" w:hAnsi="Times New Roman" w:cs="Times New Roman"/>
                <w:color w:val="000000"/>
              </w:rPr>
              <w:t>Responsible persons</w:t>
            </w:r>
          </w:p>
        </w:tc>
      </w:tr>
      <w:tr w:rsidR="00A34345" w:rsidRPr="00DB46BE" w14:paraId="3404D09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5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geo Central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7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kazu Takahashi</w:t>
            </w:r>
          </w:p>
        </w:tc>
      </w:tr>
      <w:tr w:rsidR="00A34345" w:rsidRPr="00DB46BE" w14:paraId="231D76B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7F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inomiyako Neurosurger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D8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ao Sasaki</w:t>
            </w:r>
          </w:p>
        </w:tc>
      </w:tr>
      <w:tr w:rsidR="00A34345" w:rsidRPr="00DB46BE" w14:paraId="719FD8F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4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iz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B8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o Kitazawa</w:t>
            </w:r>
          </w:p>
        </w:tc>
      </w:tr>
      <w:tr w:rsidR="00A34345" w:rsidRPr="00DB46BE" w14:paraId="0019F61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053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ashi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4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noru Saitoh</w:t>
            </w:r>
          </w:p>
        </w:tc>
      </w:tr>
      <w:tr w:rsidR="00A34345" w:rsidRPr="00DB46BE" w14:paraId="738AE70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CA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t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20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shi Saito</w:t>
            </w:r>
          </w:p>
        </w:tc>
      </w:tr>
      <w:tr w:rsidR="00A34345" w:rsidRPr="00DB46BE" w14:paraId="38EFED5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98A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t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05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Shimizu</w:t>
            </w:r>
          </w:p>
        </w:tc>
      </w:tr>
      <w:tr w:rsidR="00A34345" w:rsidRPr="00DB46BE" w14:paraId="35249B4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8C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o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3C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noru Asahi</w:t>
            </w:r>
          </w:p>
        </w:tc>
      </w:tr>
      <w:tr w:rsidR="00A34345" w:rsidRPr="00DB46BE" w14:paraId="3EA3F7F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BB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lmeid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1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Goda</w:t>
            </w:r>
          </w:p>
        </w:tc>
      </w:tr>
      <w:tr w:rsidR="00A34345" w:rsidRPr="00DB46BE" w14:paraId="160A395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93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omori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995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hito Takemura</w:t>
            </w:r>
          </w:p>
        </w:tc>
      </w:tr>
      <w:tr w:rsidR="00A34345" w:rsidRPr="00DB46BE" w14:paraId="3770DB1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BF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omori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07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tsuya Sasaki</w:t>
            </w:r>
          </w:p>
        </w:tc>
      </w:tr>
      <w:tr w:rsidR="00A34345" w:rsidRPr="00DB46BE" w14:paraId="6DAF695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51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raki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F5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aki Shibukawa</w:t>
            </w:r>
          </w:p>
        </w:tc>
      </w:tr>
      <w:tr w:rsidR="00A34345" w:rsidRPr="00DB46BE" w14:paraId="1C3C0BD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B8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rao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E28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ao Fuwa</w:t>
            </w:r>
          </w:p>
        </w:tc>
      </w:tr>
      <w:tr w:rsidR="00A34345" w:rsidRPr="00DB46BE" w14:paraId="6274E27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DC1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sah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6F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buro Watanabe</w:t>
            </w:r>
          </w:p>
        </w:tc>
      </w:tr>
      <w:tr w:rsidR="00A34345" w:rsidRPr="00DB46BE" w14:paraId="387AE46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6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shikag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B9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4048228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29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Ashiya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79C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ko Kataoka</w:t>
            </w:r>
          </w:p>
        </w:tc>
      </w:tr>
      <w:tr w:rsidR="00A34345" w:rsidRPr="00DB46BE" w14:paraId="344CFF7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A7A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chi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83B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ji Takasaki</w:t>
            </w:r>
          </w:p>
        </w:tc>
      </w:tr>
      <w:tr w:rsidR="00A34345" w:rsidRPr="00DB46BE" w14:paraId="33AA193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FC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yabe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4C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uji Shiga</w:t>
            </w:r>
          </w:p>
        </w:tc>
      </w:tr>
      <w:tr w:rsidR="00A34345" w:rsidRPr="00DB46BE" w14:paraId="20E8DE3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19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zum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F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suke Hayashida</w:t>
            </w:r>
          </w:p>
        </w:tc>
      </w:tr>
      <w:tr w:rsidR="00A34345" w:rsidRPr="00DB46BE" w14:paraId="7969AC4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9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Bab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31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fuku Gi</w:t>
            </w:r>
          </w:p>
        </w:tc>
      </w:tr>
      <w:tr w:rsidR="00A34345" w:rsidRPr="00DB46BE" w14:paraId="4350E59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B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Bellland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EB9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yunosuke Uranishi</w:t>
            </w:r>
          </w:p>
        </w:tc>
      </w:tr>
      <w:tr w:rsidR="00A34345" w:rsidRPr="00DB46BE" w14:paraId="5D3990F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50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ba Cancer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2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hiko Iuchi</w:t>
            </w:r>
          </w:p>
        </w:tc>
      </w:tr>
      <w:tr w:rsidR="00A34345" w:rsidRPr="00DB46BE" w14:paraId="6333CB1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3F2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ba Cerebral and Cardiovascular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45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ichi Ono</w:t>
            </w:r>
          </w:p>
        </w:tc>
      </w:tr>
      <w:tr w:rsidR="00A34345" w:rsidRPr="00DB46BE" w14:paraId="6CDA0E7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CB8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ba Children'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22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aki Ito</w:t>
            </w:r>
          </w:p>
        </w:tc>
      </w:tr>
      <w:tr w:rsidR="00A34345" w:rsidRPr="00DB46BE" w14:paraId="14CDCF0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BC1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ba Neurosurgical Clini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4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 Wakui</w:t>
            </w:r>
          </w:p>
        </w:tc>
      </w:tr>
      <w:tr w:rsidR="00A34345" w:rsidRPr="00DB46BE" w14:paraId="3AEE194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6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ba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C5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Saegusa</w:t>
            </w:r>
          </w:p>
        </w:tc>
      </w:tr>
      <w:tr w:rsidR="00A34345" w:rsidRPr="00DB46BE" w14:paraId="039CD9E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76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ba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7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ao Kitahara</w:t>
            </w:r>
          </w:p>
        </w:tc>
      </w:tr>
      <w:tr w:rsidR="00A34345" w:rsidRPr="00DB46BE" w14:paraId="31EEBF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B3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dorib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8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shi Ejima</w:t>
            </w:r>
          </w:p>
        </w:tc>
      </w:tr>
      <w:tr w:rsidR="00A34345" w:rsidRPr="00DB46BE" w14:paraId="004D0AE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3BF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gasak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8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Tanaka</w:t>
            </w:r>
          </w:p>
        </w:tc>
      </w:tr>
      <w:tr w:rsidR="00A34345" w:rsidRPr="00DB46BE" w14:paraId="5C29323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3B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kamor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62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ru Hayashi</w:t>
            </w:r>
          </w:p>
        </w:tc>
      </w:tr>
      <w:tr w:rsidR="00A34345" w:rsidRPr="00DB46BE" w14:paraId="0AEE7BA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5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ubu Rou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F0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oshi Hattori</w:t>
            </w:r>
          </w:p>
        </w:tc>
      </w:tr>
      <w:tr w:rsidR="00A34345" w:rsidRPr="00DB46BE" w14:paraId="73DB40B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A90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Chugoku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3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ji Okita</w:t>
            </w:r>
          </w:p>
        </w:tc>
      </w:tr>
      <w:tr w:rsidR="00A34345" w:rsidRPr="00DB46BE" w14:paraId="1A6B776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E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utoen Gener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0B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kazu Ichihashi</w:t>
            </w:r>
          </w:p>
        </w:tc>
      </w:tr>
      <w:tr w:rsidR="00A34345" w:rsidRPr="00DB46BE" w14:paraId="360B3D2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4BC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Daiichitowa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B2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gumichi Ichioka</w:t>
            </w:r>
          </w:p>
        </w:tc>
      </w:tr>
      <w:tr w:rsidR="00A34345" w:rsidRPr="00DB46BE" w14:paraId="3278388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281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Daiyuka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23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 Shirakami</w:t>
            </w:r>
          </w:p>
        </w:tc>
      </w:tr>
      <w:tr w:rsidR="00A34345" w:rsidRPr="00DB46BE" w14:paraId="6781114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E6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Date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C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shi Matsuoka</w:t>
            </w:r>
          </w:p>
        </w:tc>
      </w:tr>
      <w:tr w:rsidR="00A34345" w:rsidRPr="00DB46BE" w14:paraId="07D59B7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9A9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Dokkyo Medical University Koshigay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B63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o Hyodo</w:t>
            </w:r>
          </w:p>
        </w:tc>
      </w:tr>
      <w:tr w:rsidR="00A34345" w:rsidRPr="00DB46BE" w14:paraId="0168F70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56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Doutou Neurosurgical 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1F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ruo Kimura</w:t>
            </w:r>
          </w:p>
        </w:tc>
      </w:tr>
      <w:tr w:rsidR="00A34345" w:rsidRPr="00DB46BE" w14:paraId="5E98B71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B10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Ebin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D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nori Kobayashi</w:t>
            </w:r>
          </w:p>
        </w:tc>
      </w:tr>
      <w:tr w:rsidR="00A34345" w:rsidRPr="00DB46BE" w14:paraId="05E534F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43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Ehime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41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ehisa Kohno</w:t>
            </w:r>
          </w:p>
        </w:tc>
      </w:tr>
      <w:tr w:rsidR="00A34345" w:rsidRPr="00DB46BE" w14:paraId="272AA4C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6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ch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0F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nori Yamanaka</w:t>
            </w:r>
          </w:p>
        </w:tc>
      </w:tr>
      <w:tr w:rsidR="00A34345" w:rsidRPr="00DB46BE" w14:paraId="3BEBD89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8C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ji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6C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Morooka</w:t>
            </w:r>
          </w:p>
        </w:tc>
      </w:tr>
      <w:tr w:rsidR="00A34345" w:rsidRPr="00DB46BE" w14:paraId="353F928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A1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jii Masao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FF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zomi Mori</w:t>
            </w:r>
          </w:p>
        </w:tc>
      </w:tr>
      <w:tr w:rsidR="00A34345" w:rsidRPr="00DB46BE" w14:paraId="1074E69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85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jii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B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o Kunimine</w:t>
            </w:r>
          </w:p>
        </w:tc>
      </w:tr>
      <w:tr w:rsidR="00A34345" w:rsidRPr="00DB46BE" w14:paraId="44F07B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BF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jimot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3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taka Yatsushiro</w:t>
            </w:r>
          </w:p>
        </w:tc>
      </w:tr>
      <w:tr w:rsidR="00A34345" w:rsidRPr="00DB46BE" w14:paraId="39083E4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A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jit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C8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ro Satoh</w:t>
            </w:r>
          </w:p>
        </w:tc>
      </w:tr>
      <w:tr w:rsidR="00A34345" w:rsidRPr="00DB46BE" w14:paraId="2A559A7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EF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jita Health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91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chiro Nakahara</w:t>
            </w:r>
          </w:p>
        </w:tc>
      </w:tr>
      <w:tr w:rsidR="00A34345" w:rsidRPr="00DB46BE" w14:paraId="2F0747E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E5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Fujiyoshida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03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yougo Imae</w:t>
            </w:r>
          </w:p>
        </w:tc>
      </w:tr>
      <w:tr w:rsidR="00A34345" w:rsidRPr="00DB46BE" w14:paraId="5C60AD3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7D6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ay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2C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chiyo Wada</w:t>
            </w:r>
          </w:p>
        </w:tc>
      </w:tr>
      <w:tr w:rsidR="00A34345" w:rsidRPr="00DB46BE" w14:paraId="0455D30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E34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chiy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EB2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moru Murakami</w:t>
            </w:r>
          </w:p>
        </w:tc>
      </w:tr>
      <w:tr w:rsidR="00A34345" w:rsidRPr="00DB46BE" w14:paraId="1E44091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65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i Katsuyam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DD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nori Kabuto</w:t>
            </w:r>
          </w:p>
        </w:tc>
      </w:tr>
      <w:tr w:rsidR="00A34345" w:rsidRPr="00DB46BE" w14:paraId="5EA6321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00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C0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yuki Hirakawa</w:t>
            </w:r>
          </w:p>
        </w:tc>
      </w:tr>
      <w:tr w:rsidR="00A34345" w:rsidRPr="00DB46BE" w14:paraId="73EFC5C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F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 Seisy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1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ao Inoue</w:t>
            </w:r>
          </w:p>
        </w:tc>
      </w:tr>
      <w:tr w:rsidR="00A34345" w:rsidRPr="00DB46BE" w14:paraId="7395A96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C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 Tokushuka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8D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nori Yoshida</w:t>
            </w:r>
          </w:p>
        </w:tc>
      </w:tr>
      <w:tr w:rsidR="00A34345" w:rsidRPr="00DB46BE" w14:paraId="573D754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31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 University Chiku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25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yoshi Kazekawa</w:t>
            </w:r>
          </w:p>
        </w:tc>
      </w:tr>
      <w:tr w:rsidR="00A34345" w:rsidRPr="00DB46BE" w14:paraId="38D7F5D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F5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2ED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ni Nonaka</w:t>
            </w:r>
          </w:p>
        </w:tc>
      </w:tr>
      <w:tr w:rsidR="00A34345" w:rsidRPr="00DB46BE" w14:paraId="5335BAC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B3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 Wajir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5E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uzou Fukuyama</w:t>
            </w:r>
          </w:p>
        </w:tc>
      </w:tr>
      <w:tr w:rsidR="00A34345" w:rsidRPr="00DB46BE" w14:paraId="74E47DC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F29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okashinmizumaki Hospir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26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genari Kin</w:t>
            </w:r>
          </w:p>
        </w:tc>
      </w:tr>
      <w:tr w:rsidR="00A34345" w:rsidRPr="00DB46BE" w14:paraId="521A00D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5D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shima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2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yoshi Saito</w:t>
            </w:r>
          </w:p>
        </w:tc>
      </w:tr>
      <w:tr w:rsidR="00A34345" w:rsidRPr="00DB46BE" w14:paraId="161F03C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DB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shim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B9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ichi Watanabe</w:t>
            </w:r>
          </w:p>
        </w:tc>
      </w:tr>
      <w:tr w:rsidR="00A34345" w:rsidRPr="00DB46BE" w14:paraId="6961C49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36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kuy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D97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dashi Arisawa</w:t>
            </w:r>
          </w:p>
        </w:tc>
      </w:tr>
      <w:tr w:rsidR="00A34345" w:rsidRPr="00DB46BE" w14:paraId="0A9E8D4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F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rukawaseiryo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12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u Takahashi</w:t>
            </w:r>
          </w:p>
        </w:tc>
      </w:tr>
      <w:tr w:rsidR="00A34345" w:rsidRPr="00DB46BE" w14:paraId="6C11E5C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42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Gifu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A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tsuya Tanigawara</w:t>
            </w:r>
          </w:p>
        </w:tc>
      </w:tr>
      <w:tr w:rsidR="00A34345" w:rsidRPr="00DB46BE" w14:paraId="03A3B14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5F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Gifu Prefectural Tajim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3DA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ki Ito</w:t>
            </w:r>
          </w:p>
        </w:tc>
      </w:tr>
      <w:tr w:rsidR="00A34345" w:rsidRPr="00DB46BE" w14:paraId="0E61712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905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Gifu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1F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ru Iwama</w:t>
            </w:r>
          </w:p>
        </w:tc>
      </w:tr>
      <w:tr w:rsidR="00A34345" w:rsidRPr="00DB46BE" w14:paraId="017F2FC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030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chisug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65E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 Hisada</w:t>
            </w:r>
          </w:p>
        </w:tc>
      </w:tr>
      <w:tr w:rsidR="00A34345" w:rsidRPr="00DB46BE" w14:paraId="5DD6911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9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kodate Central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48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Takeda</w:t>
            </w:r>
          </w:p>
        </w:tc>
      </w:tr>
      <w:tr w:rsidR="00A34345" w:rsidRPr="00DB46BE" w14:paraId="0249AE0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81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kodate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9CA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 Niwa</w:t>
            </w:r>
          </w:p>
        </w:tc>
      </w:tr>
      <w:tr w:rsidR="00A34345" w:rsidRPr="00DB46BE" w14:paraId="00C8ABC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F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kodate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BE1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kio Nishiya</w:t>
            </w:r>
          </w:p>
        </w:tc>
      </w:tr>
      <w:tr w:rsidR="00A34345" w:rsidRPr="00DB46BE" w14:paraId="1C751FB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91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kujyuj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50F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ji Hayashi</w:t>
            </w:r>
          </w:p>
        </w:tc>
      </w:tr>
      <w:tr w:rsidR="00A34345" w:rsidRPr="00DB46BE" w14:paraId="4579AF3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52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mamatsu City Rehabilitatio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C4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chiro Fujishima</w:t>
            </w:r>
          </w:p>
        </w:tc>
      </w:tr>
      <w:tr w:rsidR="00A34345" w:rsidRPr="00DB46BE" w14:paraId="5FB1722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AE5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mamatsu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A5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iji Nakayama</w:t>
            </w:r>
          </w:p>
        </w:tc>
      </w:tr>
      <w:tr w:rsidR="00A34345" w:rsidRPr="00DB46BE" w14:paraId="228A2C2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B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mamatsu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9F4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hiko Watanabe</w:t>
            </w:r>
          </w:p>
        </w:tc>
      </w:tr>
      <w:tr w:rsidR="00A34345" w:rsidRPr="00DB46BE" w14:paraId="5E83876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BD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manoma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9E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ichirou Matsukado</w:t>
            </w:r>
          </w:p>
        </w:tc>
      </w:tr>
      <w:tr w:rsidR="00A34345" w:rsidRPr="00DB46BE" w14:paraId="4AE00DF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53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nw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98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michi Yuguchi</w:t>
            </w:r>
          </w:p>
        </w:tc>
      </w:tr>
      <w:tr w:rsidR="00A34345" w:rsidRPr="00DB46BE" w14:paraId="3A5D563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F09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rasanshi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56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dahisa Shono</w:t>
            </w:r>
          </w:p>
        </w:tc>
      </w:tr>
      <w:tr w:rsidR="00A34345" w:rsidRPr="00DB46BE" w14:paraId="17AA74C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7F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ta Kenmi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C0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Nishimura</w:t>
            </w:r>
          </w:p>
        </w:tc>
      </w:tr>
      <w:tr w:rsidR="00A34345" w:rsidRPr="00DB46BE" w14:paraId="030CB97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60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y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6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yunya Hayashi</w:t>
            </w:r>
          </w:p>
        </w:tc>
      </w:tr>
      <w:tr w:rsidR="00A34345" w:rsidRPr="00DB46BE" w14:paraId="4FBED4A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C7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ekinan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F2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58580F0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E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Higashihiroshi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7B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suke Migita</w:t>
            </w:r>
          </w:p>
        </w:tc>
      </w:tr>
      <w:tr w:rsidR="00A34345" w:rsidRPr="00DB46BE" w14:paraId="76A2E66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4E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gashiosaka City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55A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iro Yokoyama</w:t>
            </w:r>
          </w:p>
        </w:tc>
      </w:tr>
      <w:tr w:rsidR="00A34345" w:rsidRPr="00DB46BE" w14:paraId="78F11B9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D05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gashisumiyoshi Morimo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C9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fumi Isono</w:t>
            </w:r>
          </w:p>
        </w:tc>
      </w:tr>
      <w:tr w:rsidR="00A34345" w:rsidRPr="00DB46BE" w14:paraId="39E060F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72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gashitotsuk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83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Utsuki</w:t>
            </w:r>
          </w:p>
        </w:tc>
      </w:tr>
      <w:tr w:rsidR="00A34345" w:rsidRPr="00DB46BE" w14:paraId="66FEC3F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C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gashiyama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1F4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toshi Ohtaka</w:t>
            </w:r>
          </w:p>
        </w:tc>
      </w:tr>
      <w:tr w:rsidR="00A34345" w:rsidRPr="00DB46BE" w14:paraId="1400230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C9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m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EC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ta Hisashi</w:t>
            </w:r>
          </w:p>
        </w:tc>
      </w:tr>
      <w:tr w:rsidR="00A34345" w:rsidRPr="00DB46BE" w14:paraId="7E276F3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0B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aki Stroke and Rehabilitation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A7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mitsu Uchizawa</w:t>
            </w:r>
          </w:p>
        </w:tc>
      </w:tr>
      <w:tr w:rsidR="00A34345" w:rsidRPr="00DB46BE" w14:paraId="40F58A7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401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aki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B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i Ohkuma</w:t>
            </w:r>
          </w:p>
        </w:tc>
      </w:tr>
      <w:tr w:rsidR="00A34345" w:rsidRPr="00DB46BE" w14:paraId="5EA3B88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6CA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ma City Hiroshima Citizen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9E8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geki Nishino</w:t>
            </w:r>
          </w:p>
        </w:tc>
      </w:tr>
      <w:tr w:rsidR="00A34345" w:rsidRPr="00DB46BE" w14:paraId="2465840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913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ma Prefectu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9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shi Tominaga</w:t>
            </w:r>
          </w:p>
        </w:tc>
      </w:tr>
      <w:tr w:rsidR="00A34345" w:rsidRPr="00DB46BE" w14:paraId="54E197A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4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ma Red Cross Hospital &amp; Atomic Bomb Survivor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CE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Sumida</w:t>
            </w:r>
          </w:p>
        </w:tc>
      </w:tr>
      <w:tr w:rsidR="00A34345" w:rsidRPr="00DB46BE" w14:paraId="776C9BE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CD6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m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CF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oru Kurisu</w:t>
            </w:r>
          </w:p>
        </w:tc>
      </w:tr>
      <w:tr w:rsidR="00A34345" w:rsidRPr="00DB46BE" w14:paraId="7B6E14F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5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C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i Shinohara</w:t>
            </w:r>
          </w:p>
        </w:tc>
      </w:tr>
      <w:tr w:rsidR="00A34345" w:rsidRPr="00DB46BE" w14:paraId="6B24A52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E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okkaido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83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yohiro Houkin</w:t>
            </w:r>
          </w:p>
        </w:tc>
      </w:tr>
      <w:tr w:rsidR="00A34345" w:rsidRPr="00DB46BE" w14:paraId="286F084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2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okushikai Megumin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48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nobu Kaijima</w:t>
            </w:r>
          </w:p>
        </w:tc>
      </w:tr>
      <w:tr w:rsidR="00A34345" w:rsidRPr="00DB46BE" w14:paraId="1B4F6DD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2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Hoku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1DF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mi Nitta</w:t>
            </w:r>
          </w:p>
        </w:tc>
      </w:tr>
      <w:tr w:rsidR="00A34345" w:rsidRPr="00DB46BE" w14:paraId="091CB02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942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ospital of the University of Occupational and Environmental Health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E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koh Yamamoto</w:t>
            </w:r>
          </w:p>
        </w:tc>
      </w:tr>
      <w:tr w:rsidR="00A34345" w:rsidRPr="00DB46BE" w14:paraId="1EA17B7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64B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yogo College of Medicin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C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 Yoshimura</w:t>
            </w:r>
          </w:p>
        </w:tc>
      </w:tr>
      <w:tr w:rsidR="00A34345" w:rsidRPr="00DB46BE" w14:paraId="16D8941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AE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yogo Prefectural Awaj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88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o Sakagami</w:t>
            </w:r>
          </w:p>
        </w:tc>
      </w:tr>
      <w:tr w:rsidR="00A34345" w:rsidRPr="00DB46BE" w14:paraId="5E64CDE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C5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yogo Prefectural Kakogaw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6C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o Aihara</w:t>
            </w:r>
          </w:p>
        </w:tc>
      </w:tr>
      <w:tr w:rsidR="00A34345" w:rsidRPr="00DB46BE" w14:paraId="7A4F490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E4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yogo Prefectural Nishinomiy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6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yuki Sakaki</w:t>
            </w:r>
          </w:p>
        </w:tc>
      </w:tr>
      <w:tr w:rsidR="00A34345" w:rsidRPr="00DB46BE" w14:paraId="7EDE935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F3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baraki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5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o Oyama</w:t>
            </w:r>
          </w:p>
        </w:tc>
      </w:tr>
      <w:tr w:rsidR="00A34345" w:rsidRPr="00DB46BE" w14:paraId="1A99C85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78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baraki Seinan Medical Center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F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shi Fujita</w:t>
            </w:r>
          </w:p>
        </w:tc>
      </w:tr>
      <w:tr w:rsidR="00A34345" w:rsidRPr="00DB46BE" w14:paraId="71875B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B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ida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177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mio Kobayashi</w:t>
            </w:r>
          </w:p>
        </w:tc>
      </w:tr>
      <w:tr w:rsidR="00A34345" w:rsidRPr="00DB46BE" w14:paraId="44105B3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8F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mari Arita Kyorit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F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aki Momozaki</w:t>
            </w:r>
          </w:p>
        </w:tc>
      </w:tr>
      <w:tr w:rsidR="00A34345" w:rsidRPr="00DB46BE" w14:paraId="10E3B58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8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na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CFA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shi Sato</w:t>
            </w:r>
          </w:p>
        </w:tc>
      </w:tr>
      <w:tr w:rsidR="00A34345" w:rsidRPr="00DB46BE" w14:paraId="187D838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DC4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nag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F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ki Murakami</w:t>
            </w:r>
          </w:p>
        </w:tc>
      </w:tr>
      <w:tr w:rsidR="00A34345" w:rsidRPr="00DB46BE" w14:paraId="01A25DE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59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nazawa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81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to Hara</w:t>
            </w:r>
          </w:p>
        </w:tc>
      </w:tr>
      <w:tr w:rsidR="00A34345" w:rsidRPr="00DB46BE" w14:paraId="6F355C5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8E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nstitute of Brain and Blood Vessels Mihar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4F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azi Kazunori</w:t>
            </w:r>
          </w:p>
        </w:tc>
      </w:tr>
      <w:tr w:rsidR="00A34345" w:rsidRPr="00DB46BE" w14:paraId="3D4A74D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D0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Ise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4B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mitaka Miya</w:t>
            </w:r>
          </w:p>
        </w:tc>
      </w:tr>
      <w:tr w:rsidR="00A34345" w:rsidRPr="00DB46BE" w14:paraId="0099485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DD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hikawa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33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sato Minamide</w:t>
            </w:r>
          </w:p>
        </w:tc>
      </w:tr>
      <w:tr w:rsidR="00A34345" w:rsidRPr="00DB46BE" w14:paraId="479D78F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27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hikiriseik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FDF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yoshi Inoue</w:t>
            </w:r>
          </w:p>
        </w:tc>
      </w:tr>
      <w:tr w:rsidR="00A34345" w:rsidRPr="00DB46BE" w14:paraId="21AEF76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6A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hinkai Ya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DA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ro Kurokawa</w:t>
            </w:r>
          </w:p>
        </w:tc>
      </w:tr>
      <w:tr w:rsidR="00A34345" w:rsidRPr="00DB46BE" w14:paraId="157657E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B7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hinomaki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C1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yuichi Ishikawa</w:t>
            </w:r>
          </w:p>
        </w:tc>
      </w:tr>
      <w:tr w:rsidR="00A34345" w:rsidRPr="00DB46BE" w14:paraId="54D8198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FC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tabashi Chuo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0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hisa Miura</w:t>
            </w:r>
          </w:p>
        </w:tc>
      </w:tr>
      <w:tr w:rsidR="00A34345" w:rsidRPr="00DB46BE" w14:paraId="79BA2D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532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tami Kousei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B3B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ya Noda</w:t>
            </w:r>
          </w:p>
        </w:tc>
      </w:tr>
      <w:tr w:rsidR="00A34345" w:rsidRPr="00DB46BE" w14:paraId="0514C66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CD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ki Kyoritsu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9B3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oji Mashiyama</w:t>
            </w:r>
          </w:p>
        </w:tc>
      </w:tr>
      <w:tr w:rsidR="00A34345" w:rsidRPr="00DB46BE" w14:paraId="675D106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2F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a Municipal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1E3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ji Amano</w:t>
            </w:r>
          </w:p>
        </w:tc>
      </w:tr>
      <w:tr w:rsidR="00A34345" w:rsidRPr="00DB46BE" w14:paraId="7CE377F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8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A0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niaki Ogasawara</w:t>
            </w:r>
          </w:p>
        </w:tc>
      </w:tr>
      <w:tr w:rsidR="00A34345" w:rsidRPr="00DB46BE" w14:paraId="52D4C7F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44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87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yuki Sugawara</w:t>
            </w:r>
          </w:p>
        </w:tc>
      </w:tr>
      <w:tr w:rsidR="00A34345" w:rsidRPr="00DB46BE" w14:paraId="2D697DA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35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Prefectural Is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9C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kihiko Shimizu</w:t>
            </w:r>
          </w:p>
        </w:tc>
      </w:tr>
      <w:tr w:rsidR="00A34345" w:rsidRPr="00DB46BE" w14:paraId="78DFF4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B2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Prefectural Iw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06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ichi Saito</w:t>
            </w:r>
          </w:p>
        </w:tc>
      </w:tr>
      <w:tr w:rsidR="00A34345" w:rsidRPr="00DB46BE" w14:paraId="6C21610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C0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Prefectural Kuj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696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uki Miura</w:t>
            </w:r>
          </w:p>
        </w:tc>
      </w:tr>
      <w:tr w:rsidR="00A34345" w:rsidRPr="00DB46BE" w14:paraId="07542A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C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Prefectural Ninoh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A79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nori Yabuta</w:t>
            </w:r>
          </w:p>
        </w:tc>
      </w:tr>
      <w:tr w:rsidR="00A34345" w:rsidRPr="00DB46BE" w14:paraId="2573591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DA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wate Prefectural Oofuna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5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tumi Yamanome</w:t>
            </w:r>
          </w:p>
        </w:tc>
      </w:tr>
      <w:tr w:rsidR="00A34345" w:rsidRPr="00DB46BE" w14:paraId="0FE22FA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D9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Izumi Gener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4C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Seto</w:t>
            </w:r>
          </w:p>
        </w:tc>
      </w:tr>
      <w:tr w:rsidR="00A34345" w:rsidRPr="00DB46BE" w14:paraId="2E8F9D9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8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zum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8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Hasebe</w:t>
            </w:r>
          </w:p>
        </w:tc>
      </w:tr>
      <w:tr w:rsidR="00A34345" w:rsidRPr="00DB46BE" w14:paraId="7E7A144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93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zumin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103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karu Mizobuchi</w:t>
            </w:r>
          </w:p>
        </w:tc>
      </w:tr>
      <w:tr w:rsidR="00A34345" w:rsidRPr="00DB46BE" w14:paraId="19897AD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8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 Akita Kouseiren Oomagarikouse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E3F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koh Sasaki</w:t>
            </w:r>
          </w:p>
        </w:tc>
      </w:tr>
      <w:tr w:rsidR="00A34345" w:rsidRPr="00DB46BE" w14:paraId="7BE13EB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AD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 Toride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62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 Tsuruoka</w:t>
            </w:r>
          </w:p>
        </w:tc>
      </w:tr>
      <w:tr w:rsidR="00A34345" w:rsidRPr="00DB46BE" w14:paraId="420948C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D1F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Akit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DE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ichi Nishimaki</w:t>
            </w:r>
          </w:p>
        </w:tc>
      </w:tr>
      <w:tr w:rsidR="00A34345" w:rsidRPr="00DB46BE" w14:paraId="479B9DA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9C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Asahik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4B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mi Takizawa</w:t>
            </w:r>
          </w:p>
        </w:tc>
      </w:tr>
      <w:tr w:rsidR="00A34345" w:rsidRPr="00DB46BE" w14:paraId="7B5820A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6DA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Fuku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7A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i Toda</w:t>
            </w:r>
          </w:p>
        </w:tc>
      </w:tr>
      <w:tr w:rsidR="00A34345" w:rsidRPr="00DB46BE" w14:paraId="6D1F75F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B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Fukuo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A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shi Tsugu</w:t>
            </w:r>
          </w:p>
        </w:tc>
      </w:tr>
      <w:tr w:rsidR="00A34345" w:rsidRPr="00DB46BE" w14:paraId="56CB66C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06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Kitam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9B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zomi Suzuki</w:t>
            </w:r>
          </w:p>
        </w:tc>
      </w:tr>
      <w:tr w:rsidR="00A34345" w:rsidRPr="00DB46BE" w14:paraId="670B33B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93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Ko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D5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shi Kohno</w:t>
            </w:r>
          </w:p>
        </w:tc>
      </w:tr>
      <w:tr w:rsidR="00A34345" w:rsidRPr="00DB46BE" w14:paraId="7F00305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BF8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Kumamo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AC4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 Hasegawa</w:t>
            </w:r>
          </w:p>
        </w:tc>
      </w:tr>
      <w:tr w:rsidR="00A34345" w:rsidRPr="00DB46BE" w14:paraId="520D2B2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A8E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Maeb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0C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 Asakura</w:t>
            </w:r>
          </w:p>
        </w:tc>
      </w:tr>
      <w:tr w:rsidR="00A34345" w:rsidRPr="00DB46BE" w14:paraId="4330EA3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98D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9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chiro Suzuki</w:t>
            </w:r>
          </w:p>
        </w:tc>
      </w:tr>
      <w:tr w:rsidR="00A34345" w:rsidRPr="00DB46BE" w14:paraId="0F1B03D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E3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Society Azumin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E5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ki Miyatake</w:t>
            </w:r>
          </w:p>
        </w:tc>
      </w:tr>
      <w:tr w:rsidR="00A34345" w:rsidRPr="00DB46BE" w14:paraId="6AAFFB9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5C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panese Red Cross Society Hachinoh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B9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u Konno</w:t>
            </w:r>
          </w:p>
        </w:tc>
      </w:tr>
      <w:tr w:rsidR="00A34345" w:rsidRPr="00DB46BE" w14:paraId="4E4948D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A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Japanese Red Cross Takaya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1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nobu Takenaka</w:t>
            </w:r>
          </w:p>
        </w:tc>
      </w:tr>
      <w:tr w:rsidR="00A34345" w:rsidRPr="00DB46BE" w14:paraId="7D3B09F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86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Chuky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C2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Ikeda</w:t>
            </w:r>
          </w:p>
        </w:tc>
      </w:tr>
      <w:tr w:rsidR="00A34345" w:rsidRPr="00DB46BE" w14:paraId="0DD4C99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45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Hitoyosh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0D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zou Yamamoto</w:t>
            </w:r>
          </w:p>
        </w:tc>
      </w:tr>
      <w:tr w:rsidR="00A34345" w:rsidRPr="00DB46BE" w14:paraId="171EAEA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6E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Isahay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BE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hiro Nishiura</w:t>
            </w:r>
          </w:p>
        </w:tc>
      </w:tr>
      <w:tr w:rsidR="00A34345" w:rsidRPr="00DB46BE" w14:paraId="5DD6778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AA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Kobe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81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go Matsumoto</w:t>
            </w:r>
          </w:p>
        </w:tc>
      </w:tr>
      <w:tr w:rsidR="00A34345" w:rsidRPr="00DB46BE" w14:paraId="137B913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2B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Kumamot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B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nari Koga</w:t>
            </w:r>
          </w:p>
        </w:tc>
      </w:tr>
      <w:tr w:rsidR="00A34345" w:rsidRPr="00DB46BE" w14:paraId="566513C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47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Kyush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D86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Inoha</w:t>
            </w:r>
          </w:p>
        </w:tc>
      </w:tr>
      <w:tr w:rsidR="00A34345" w:rsidRPr="00DB46BE" w14:paraId="13724CA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5E0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Nanka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72D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ki Morisige</w:t>
            </w:r>
          </w:p>
        </w:tc>
      </w:tr>
      <w:tr w:rsidR="00A34345" w:rsidRPr="00DB46BE" w14:paraId="4A05828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D01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Tokuyama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27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nihiko Harada</w:t>
            </w:r>
          </w:p>
        </w:tc>
      </w:tr>
      <w:tr w:rsidR="00A34345" w:rsidRPr="00DB46BE" w14:paraId="6B6A51A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79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Tokyo Takan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6C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fumi Hiyama</w:t>
            </w:r>
          </w:p>
        </w:tc>
      </w:tr>
      <w:tr w:rsidR="00A34345" w:rsidRPr="00DB46BE" w14:paraId="666E456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AD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Tokyo Yamate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3A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aki Takeda</w:t>
            </w:r>
          </w:p>
        </w:tc>
      </w:tr>
      <w:tr w:rsidR="00A34345" w:rsidRPr="00DB46BE" w14:paraId="1202311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E3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CHO Yokohama Chu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F0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turou Mori</w:t>
            </w:r>
          </w:p>
        </w:tc>
      </w:tr>
      <w:tr w:rsidR="00A34345" w:rsidRPr="00DB46BE" w14:paraId="60BDB8E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0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inmeikai Akiyam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03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kazu Akiyama</w:t>
            </w:r>
          </w:p>
        </w:tc>
      </w:tr>
      <w:tr w:rsidR="00A34345" w:rsidRPr="00DB46BE" w14:paraId="3E9EF0F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20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tendo Tokyo Koto Geriatric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98E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Okuda</w:t>
            </w:r>
          </w:p>
        </w:tc>
      </w:tr>
      <w:tr w:rsidR="00A34345" w:rsidRPr="00DB46BE" w14:paraId="706A4FA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CB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tendo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77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jime Arai</w:t>
            </w:r>
          </w:p>
        </w:tc>
      </w:tr>
      <w:tr w:rsidR="00A34345" w:rsidRPr="00DB46BE" w14:paraId="73C4008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70F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tendo University Neri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69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69997E0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5F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Juzen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B34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5F804C1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F1D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et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7F4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aki Awamori</w:t>
            </w:r>
          </w:p>
        </w:tc>
      </w:tr>
      <w:tr w:rsidR="00A34345" w:rsidRPr="00DB46BE" w14:paraId="60BCBEB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10A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ABE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i Shirasaki</w:t>
            </w:r>
          </w:p>
        </w:tc>
      </w:tr>
      <w:tr w:rsidR="00A34345" w:rsidRPr="00DB46BE" w14:paraId="476CB97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D3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awa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C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mihiro Yoshino</w:t>
            </w:r>
          </w:p>
        </w:tc>
      </w:tr>
      <w:tr w:rsidR="00A34345" w:rsidRPr="00DB46BE" w14:paraId="05B9738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D8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aw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BB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shi Shindo</w:t>
            </w:r>
          </w:p>
        </w:tc>
      </w:tr>
      <w:tr w:rsidR="00A34345" w:rsidRPr="00DB46BE" w14:paraId="4A2DDAC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715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oshi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B6A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o Hirahara</w:t>
            </w:r>
          </w:p>
        </w:tc>
      </w:tr>
      <w:tr w:rsidR="00A34345" w:rsidRPr="00DB46BE" w14:paraId="2D72D84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6A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oshima Prefectural Kanoy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17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nichi Tanaka</w:t>
            </w:r>
          </w:p>
        </w:tc>
      </w:tr>
      <w:tr w:rsidR="00A34345" w:rsidRPr="00DB46BE" w14:paraId="4CDA490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5A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oshima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6C4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ruaki Kawano</w:t>
            </w:r>
          </w:p>
        </w:tc>
      </w:tr>
      <w:tr w:rsidR="00A34345" w:rsidRPr="00DB46BE" w14:paraId="308A0FE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15F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goshim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9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nori Arita</w:t>
            </w:r>
          </w:p>
        </w:tc>
      </w:tr>
      <w:tr w:rsidR="00A34345" w:rsidRPr="00DB46BE" w14:paraId="5984C0E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21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ina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C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5487AED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BE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magay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F4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Sawaura</w:t>
            </w:r>
          </w:p>
        </w:tc>
      </w:tr>
      <w:tr w:rsidR="00A34345" w:rsidRPr="00DB46BE" w14:paraId="3179D27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6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med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CD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u Hadeishi</w:t>
            </w:r>
          </w:p>
        </w:tc>
      </w:tr>
      <w:tr w:rsidR="00A34345" w:rsidRPr="00DB46BE" w14:paraId="1882E8D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09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miiida Daiich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0D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ichi Uozumi</w:t>
            </w:r>
          </w:p>
        </w:tc>
      </w:tr>
      <w:tr w:rsidR="00A34345" w:rsidRPr="00DB46BE" w14:paraId="1AD8BEA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4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-Et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C0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ko Tanaka</w:t>
            </w:r>
          </w:p>
        </w:tc>
      </w:tr>
      <w:tr w:rsidR="00A34345" w:rsidRPr="00DB46BE" w14:paraId="636EA8C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961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azawa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BE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nsuke Shiraga</w:t>
            </w:r>
          </w:p>
        </w:tc>
      </w:tr>
      <w:tr w:rsidR="00A34345" w:rsidRPr="00DB46BE" w14:paraId="7A212D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73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azaw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EE6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ji Sato</w:t>
            </w:r>
          </w:p>
        </w:tc>
      </w:tr>
      <w:tr w:rsidR="00A34345" w:rsidRPr="00DB46BE" w14:paraId="325C9C7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4D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Kanazaw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A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toshi Nakada</w:t>
            </w:r>
          </w:p>
        </w:tc>
      </w:tr>
      <w:tr w:rsidR="00A34345" w:rsidRPr="00DB46BE" w14:paraId="71BEA87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00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ed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9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mihisa Kinoshita</w:t>
            </w:r>
          </w:p>
        </w:tc>
      </w:tr>
      <w:tr w:rsidR="00A34345" w:rsidRPr="00DB46BE" w14:paraId="7F87AA9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0BD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3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kazawa Kazutomo</w:t>
            </w:r>
          </w:p>
        </w:tc>
      </w:tr>
      <w:tr w:rsidR="00A34345" w:rsidRPr="00DB46BE" w14:paraId="1D10026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23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sai Electric Power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C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hiro Fujimoto</w:t>
            </w:r>
          </w:p>
        </w:tc>
      </w:tr>
      <w:tr w:rsidR="00A34345" w:rsidRPr="00DB46BE" w14:paraId="053B1B9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4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sai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E6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nikazu Yoshimura</w:t>
            </w:r>
          </w:p>
        </w:tc>
      </w:tr>
      <w:tr w:rsidR="00A34345" w:rsidRPr="00DB46BE" w14:paraId="1B802BD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35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sai Medical University Taki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3C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aki Iwase</w:t>
            </w:r>
          </w:p>
        </w:tc>
      </w:tr>
      <w:tr w:rsidR="00A34345" w:rsidRPr="00DB46BE" w14:paraId="6A90CD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AF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to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6F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 Yagi</w:t>
            </w:r>
          </w:p>
        </w:tc>
      </w:tr>
      <w:tr w:rsidR="00A34345" w:rsidRPr="00DB46BE" w14:paraId="3859104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D3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nto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C6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shi Tsuchiya</w:t>
            </w:r>
          </w:p>
        </w:tc>
      </w:tr>
      <w:tr w:rsidR="00A34345" w:rsidRPr="00DB46BE" w14:paraId="6B628E0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36C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sai Shoi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2E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ichi Harashina</w:t>
            </w:r>
          </w:p>
        </w:tc>
      </w:tr>
      <w:tr w:rsidR="00A34345" w:rsidRPr="00DB46BE" w14:paraId="4769C9F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D1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saoka Daii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AB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Watanabe</w:t>
            </w:r>
          </w:p>
        </w:tc>
      </w:tr>
      <w:tr w:rsidR="00A34345" w:rsidRPr="00DB46BE" w14:paraId="5D49BE4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21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shiwab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60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dao Kaneko</w:t>
            </w:r>
          </w:p>
        </w:tc>
      </w:tr>
      <w:tr w:rsidR="00A34345" w:rsidRPr="00DB46BE" w14:paraId="5A3C747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19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suga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E6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to Kuwayama</w:t>
            </w:r>
          </w:p>
        </w:tc>
      </w:tr>
      <w:tr w:rsidR="00A34345" w:rsidRPr="00DB46BE" w14:paraId="2EDF0AF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EE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wasak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5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ya Hayashi</w:t>
            </w:r>
          </w:p>
        </w:tc>
      </w:tr>
      <w:tr w:rsidR="00A34345" w:rsidRPr="00DB46BE" w14:paraId="1B5EC28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718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wasaki Medical Schoo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7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aki Uno</w:t>
            </w:r>
          </w:p>
        </w:tc>
      </w:tr>
      <w:tr w:rsidR="00A34345" w:rsidRPr="00DB46BE" w14:paraId="12BB5C5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EA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no Ko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50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Sasou</w:t>
            </w:r>
          </w:p>
        </w:tc>
      </w:tr>
      <w:tr w:rsidR="00A34345" w:rsidRPr="00DB46BE" w14:paraId="14210FE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0D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ju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438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taro Higashi</w:t>
            </w:r>
          </w:p>
        </w:tc>
      </w:tr>
      <w:tr w:rsidR="00A34345" w:rsidRPr="00DB46BE" w14:paraId="08522E0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AD9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Keio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99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nari Yoshida</w:t>
            </w:r>
          </w:p>
        </w:tc>
      </w:tr>
      <w:tr w:rsidR="00A34345" w:rsidRPr="00DB46BE" w14:paraId="079E73A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71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wa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C1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kazu Kitahara</w:t>
            </w:r>
          </w:p>
        </w:tc>
      </w:tr>
      <w:tr w:rsidR="00A34345" w:rsidRPr="00DB46BE" w14:paraId="24A1C41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477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wakai Otemat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DDB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wakai Otemati Hospital</w:t>
            </w:r>
          </w:p>
        </w:tc>
      </w:tr>
      <w:tr w:rsidR="00A34345" w:rsidRPr="00DB46BE" w14:paraId="1576726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6D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ei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D6C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Suzuki</w:t>
            </w:r>
          </w:p>
        </w:tc>
      </w:tr>
      <w:tr w:rsidR="00A34345" w:rsidRPr="00DB46BE" w14:paraId="2F7EBE7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9DD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mitsu Chu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5B6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mio Suda</w:t>
            </w:r>
          </w:p>
        </w:tc>
      </w:tr>
      <w:tr w:rsidR="00A34345" w:rsidRPr="00DB46BE" w14:paraId="6199D97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D4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ndai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59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mami Kato</w:t>
            </w:r>
          </w:p>
        </w:tc>
      </w:tr>
      <w:tr w:rsidR="00A34345" w:rsidRPr="00DB46BE" w14:paraId="33B9195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6DE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ndai University Sa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9E7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saku Nakamura</w:t>
            </w:r>
          </w:p>
        </w:tc>
      </w:tr>
      <w:tr w:rsidR="00A34345" w:rsidRPr="00DB46BE" w14:paraId="20AA155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23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ryu Kose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A2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Magarisawa</w:t>
            </w:r>
          </w:p>
        </w:tc>
      </w:tr>
      <w:tr w:rsidR="00A34345" w:rsidRPr="00DB46BE" w14:paraId="53DD4F9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604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shiwad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F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 Hashimoto</w:t>
            </w:r>
          </w:p>
        </w:tc>
      </w:tr>
      <w:tr w:rsidR="00A34345" w:rsidRPr="00DB46BE" w14:paraId="0F861A1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4B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shiwada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26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Matsumoto</w:t>
            </w:r>
          </w:p>
        </w:tc>
      </w:tr>
      <w:tr w:rsidR="00A34345" w:rsidRPr="00DB46BE" w14:paraId="045F432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C6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ta-Hari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F0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toshi Hamaguchi</w:t>
            </w:r>
          </w:p>
        </w:tc>
      </w:tr>
      <w:tr w:rsidR="00A34345" w:rsidRPr="00DB46BE" w14:paraId="6DF886D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29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takami Saisei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2E8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hiko Satou</w:t>
            </w:r>
          </w:p>
        </w:tc>
      </w:tr>
      <w:tr w:rsidR="00A34345" w:rsidRPr="00DB46BE" w14:paraId="666C93B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7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takyushu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D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ru Idei</w:t>
            </w:r>
          </w:p>
        </w:tc>
      </w:tr>
      <w:tr w:rsidR="00A34345" w:rsidRPr="00DB46BE" w14:paraId="558CCED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61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takyushu Municip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9A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ruhisa Tsukamoto</w:t>
            </w:r>
          </w:p>
        </w:tc>
      </w:tr>
      <w:tr w:rsidR="00A34345" w:rsidRPr="00DB46BE" w14:paraId="6E0FEE8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10A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tamuraya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A5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Eiichiro Kamatsuka</w:t>
            </w:r>
          </w:p>
        </w:tc>
      </w:tr>
      <w:tr w:rsidR="00A34345" w:rsidRPr="00DB46BE" w14:paraId="2039CA9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16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tasato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1A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hiro Kumabe</w:t>
            </w:r>
          </w:p>
        </w:tc>
      </w:tr>
      <w:tr w:rsidR="00A34345" w:rsidRPr="00DB46BE" w14:paraId="74F3D65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BF0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Kobar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3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aki Sato</w:t>
            </w:r>
          </w:p>
        </w:tc>
      </w:tr>
      <w:tr w:rsidR="00A34345" w:rsidRPr="00DB46BE" w14:paraId="0CD66A0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0FA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bayashi Neurosurgical Neurolo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FD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yuki Toba</w:t>
            </w:r>
          </w:p>
        </w:tc>
      </w:tr>
      <w:tr w:rsidR="00A34345" w:rsidRPr="00DB46BE" w14:paraId="65CF62F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22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be City Medical Center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6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yuki Sakai</w:t>
            </w:r>
          </w:p>
        </w:tc>
      </w:tr>
      <w:tr w:rsidR="00A34345" w:rsidRPr="00DB46BE" w14:paraId="4D27C15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2C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be Ekisai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D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Tominaga</w:t>
            </w:r>
          </w:p>
        </w:tc>
      </w:tr>
      <w:tr w:rsidR="00A34345" w:rsidRPr="00DB46BE" w14:paraId="258B775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BA3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be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C67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ruo Yamashita</w:t>
            </w:r>
          </w:p>
        </w:tc>
      </w:tr>
      <w:tr w:rsidR="00A34345" w:rsidRPr="00DB46BE" w14:paraId="31CAFBC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4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be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158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Eiji Kohmura</w:t>
            </w:r>
          </w:p>
        </w:tc>
      </w:tr>
      <w:tr w:rsidR="00A34345" w:rsidRPr="00DB46BE" w14:paraId="64528B3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32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chi Health Sciences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9CC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nori Morimoto</w:t>
            </w:r>
          </w:p>
        </w:tc>
      </w:tr>
      <w:tr w:rsidR="00A34345" w:rsidRPr="00DB46BE" w14:paraId="143D987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9E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chi Medical Schoo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2E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tsuya Ueba</w:t>
            </w:r>
          </w:p>
        </w:tc>
      </w:tr>
      <w:tr w:rsidR="00A34345" w:rsidRPr="00DB46BE" w14:paraId="6ED16FC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2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fu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A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oaki Shinohara</w:t>
            </w:r>
          </w:p>
        </w:tc>
      </w:tr>
      <w:tr w:rsidR="00A34345" w:rsidRPr="00DB46BE" w14:paraId="238C0F4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53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hka Public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0E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oshi Watanabe</w:t>
            </w:r>
          </w:p>
        </w:tc>
      </w:tr>
      <w:tr w:rsidR="00A34345" w:rsidRPr="00DB46BE" w14:paraId="53F6536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B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hna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B9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nori Endo</w:t>
            </w:r>
          </w:p>
        </w:tc>
      </w:tr>
      <w:tr w:rsidR="00A34345" w:rsidRPr="00DB46BE" w14:paraId="5708195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BB8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hse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89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rou Hujiwara</w:t>
            </w:r>
          </w:p>
        </w:tc>
      </w:tr>
      <w:tr w:rsidR="00A34345" w:rsidRPr="00DB46BE" w14:paraId="0CB3CB7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D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kur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4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chiro Nakahara</w:t>
            </w:r>
          </w:p>
        </w:tc>
      </w:tr>
      <w:tr w:rsidR="00A34345" w:rsidRPr="00DB46BE" w14:paraId="1C718E2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9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maki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D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nori Hasegawa</w:t>
            </w:r>
          </w:p>
        </w:tc>
      </w:tr>
      <w:tr w:rsidR="00A34345" w:rsidRPr="00DB46BE" w14:paraId="2FF0628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86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matsu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40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sashi Nitta</w:t>
            </w:r>
          </w:p>
        </w:tc>
      </w:tr>
      <w:tr w:rsidR="00A34345" w:rsidRPr="00DB46BE" w14:paraId="519CCC3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88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moro Kose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25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oyanagi Takayuki</w:t>
            </w:r>
          </w:p>
        </w:tc>
      </w:tr>
      <w:tr w:rsidR="00A34345" w:rsidRPr="00DB46BE" w14:paraId="3D36CF4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1F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Konan Ko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F5F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hiko Mizutani</w:t>
            </w:r>
          </w:p>
        </w:tc>
      </w:tr>
      <w:tr w:rsidR="00A34345" w:rsidRPr="00DB46BE" w14:paraId="0FA7BB2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F3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shigaya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5C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Tsunoda</w:t>
            </w:r>
          </w:p>
        </w:tc>
      </w:tr>
      <w:tr w:rsidR="00A34345" w:rsidRPr="00DB46BE" w14:paraId="11E8FF1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029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to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3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mio Suzuki</w:t>
            </w:r>
          </w:p>
        </w:tc>
      </w:tr>
      <w:tr w:rsidR="00A34345" w:rsidRPr="00DB46BE" w14:paraId="5629C40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D8A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useikai Ta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9C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tsuya Morimoto</w:t>
            </w:r>
          </w:p>
        </w:tc>
      </w:tr>
      <w:tr w:rsidR="00A34345" w:rsidRPr="00DB46BE" w14:paraId="4917737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A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yam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A7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uya Kawai</w:t>
            </w:r>
          </w:p>
        </w:tc>
      </w:tr>
      <w:tr w:rsidR="00A34345" w:rsidRPr="00DB46BE" w14:paraId="64E931B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5A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gaya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8A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yuki Fujitsuka</w:t>
            </w:r>
          </w:p>
        </w:tc>
      </w:tr>
      <w:tr w:rsidR="00A34345" w:rsidRPr="00DB46BE" w14:paraId="63BDF2D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65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mamoto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53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Takada</w:t>
            </w:r>
          </w:p>
        </w:tc>
      </w:tr>
      <w:tr w:rsidR="00A34345" w:rsidRPr="00DB46BE" w14:paraId="3D16DFA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9B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mamoto Rou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175" w14:textId="028D37AC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asa Tsuiki</w:t>
            </w:r>
          </w:p>
        </w:tc>
      </w:tr>
      <w:tr w:rsidR="00A34345" w:rsidRPr="00DB46BE" w14:paraId="28D5992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42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mamoto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8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ichi Kuratsu</w:t>
            </w:r>
          </w:p>
        </w:tc>
      </w:tr>
      <w:tr w:rsidR="00A34345" w:rsidRPr="00DB46BE" w14:paraId="4D91587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6B0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ashiki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5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ki Chin</w:t>
            </w:r>
          </w:p>
        </w:tc>
      </w:tr>
      <w:tr w:rsidR="00A34345" w:rsidRPr="00DB46BE" w14:paraId="47633E7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B6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ashiki Hei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1D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michi Sasayama</w:t>
            </w:r>
          </w:p>
        </w:tc>
      </w:tr>
      <w:tr w:rsidR="00A34345" w:rsidRPr="00DB46BE" w14:paraId="50CEE12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222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os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FB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gehiro Ohmori</w:t>
            </w:r>
          </w:p>
        </w:tc>
      </w:tr>
      <w:tr w:rsidR="00A34345" w:rsidRPr="00DB46BE" w14:paraId="410566F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D0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osish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33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ko Hasegawa</w:t>
            </w:r>
          </w:p>
        </w:tc>
      </w:tr>
      <w:tr w:rsidR="00A34345" w:rsidRPr="00DB46BE" w14:paraId="322BDC8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E04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o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BF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iro Kikuchi</w:t>
            </w:r>
          </w:p>
        </w:tc>
      </w:tr>
      <w:tr w:rsidR="00A34345" w:rsidRPr="00DB46BE" w14:paraId="460203E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22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rume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1B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otohiro Morioka</w:t>
            </w:r>
          </w:p>
        </w:tc>
      </w:tr>
      <w:tr w:rsidR="00A34345" w:rsidRPr="00DB46BE" w14:paraId="30E9326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28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ushiro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DA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nori Isobe</w:t>
            </w:r>
          </w:p>
        </w:tc>
      </w:tr>
      <w:tr w:rsidR="00A34345" w:rsidRPr="00DB46BE" w14:paraId="757ECAE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7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Kyorin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2C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i Yoshida</w:t>
            </w:r>
          </w:p>
        </w:tc>
      </w:tr>
      <w:tr w:rsidR="00A34345" w:rsidRPr="00DB46BE" w14:paraId="21FB3E3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BE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rit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E4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Yokota</w:t>
            </w:r>
          </w:p>
        </w:tc>
      </w:tr>
      <w:tr w:rsidR="00A34345" w:rsidRPr="00DB46BE" w14:paraId="78660A4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52B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14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zomu Murai</w:t>
            </w:r>
          </w:p>
        </w:tc>
      </w:tr>
      <w:tr w:rsidR="00A34345" w:rsidRPr="00DB46BE" w14:paraId="280DB20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59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Katsur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D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masa Yamamoto</w:t>
            </w:r>
          </w:p>
        </w:tc>
      </w:tr>
      <w:tr w:rsidR="00A34345" w:rsidRPr="00DB46BE" w14:paraId="4BE5987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1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Min-Iren Chu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A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hito Mori</w:t>
            </w:r>
          </w:p>
        </w:tc>
      </w:tr>
      <w:tr w:rsidR="00A34345" w:rsidRPr="00DB46BE" w14:paraId="49A1E69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EA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Okamoto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32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noru Kidooka</w:t>
            </w:r>
          </w:p>
        </w:tc>
      </w:tr>
      <w:tr w:rsidR="00A34345" w:rsidRPr="00DB46BE" w14:paraId="23EA130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B3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Second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9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Tenjin</w:t>
            </w:r>
          </w:p>
        </w:tc>
      </w:tr>
      <w:tr w:rsidR="00A34345" w:rsidRPr="00DB46BE" w14:paraId="05654E4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05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41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sumu Miyamoto</w:t>
            </w:r>
          </w:p>
        </w:tc>
      </w:tr>
      <w:tr w:rsidR="00A34345" w:rsidRPr="00DB46BE" w14:paraId="4E6AE67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1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to Yamashiro Gener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F8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hiro Iwamoto</w:t>
            </w:r>
          </w:p>
        </w:tc>
      </w:tr>
      <w:tr w:rsidR="00A34345" w:rsidRPr="00DB46BE" w14:paraId="40E2301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E9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ushu Central Hospital of the Mutual Aid Association of Public School Teacher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8D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nori Takaba</w:t>
            </w:r>
          </w:p>
        </w:tc>
      </w:tr>
      <w:tr w:rsidR="00A34345" w:rsidRPr="00DB46BE" w14:paraId="54FA8D8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77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ushu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2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 Haga</w:t>
            </w:r>
          </w:p>
        </w:tc>
      </w:tr>
      <w:tr w:rsidR="00A34345" w:rsidRPr="00DB46BE" w14:paraId="6880295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9AF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ushu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9E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ji Iihara</w:t>
            </w:r>
          </w:p>
        </w:tc>
      </w:tr>
      <w:tr w:rsidR="00A34345" w:rsidRPr="00DB46BE" w14:paraId="6E1A922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6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it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52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nori Arai</w:t>
            </w:r>
          </w:p>
        </w:tc>
      </w:tr>
      <w:tr w:rsidR="00A34345" w:rsidRPr="00DB46BE" w14:paraId="1D304A7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525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ruko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0D3" w14:textId="7E9D79AD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yuki Tsukada</w:t>
            </w:r>
          </w:p>
        </w:tc>
      </w:tr>
      <w:tr w:rsidR="00A34345" w:rsidRPr="00DB46BE" w14:paraId="1C5CD0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3A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tsudo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B43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hide Karasudani</w:t>
            </w:r>
          </w:p>
        </w:tc>
      </w:tr>
      <w:tr w:rsidR="00A34345" w:rsidRPr="00DB46BE" w14:paraId="46BFAFA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D9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Matsushit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8A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 Hashimoto</w:t>
            </w:r>
          </w:p>
        </w:tc>
      </w:tr>
      <w:tr w:rsidR="00A34345" w:rsidRPr="00DB46BE" w14:paraId="2B9FFD4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011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tsuyama Shimi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F7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kazu Suga</w:t>
            </w:r>
          </w:p>
        </w:tc>
      </w:tr>
      <w:tr w:rsidR="00A34345" w:rsidRPr="00DB46BE" w14:paraId="7F8A518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2C5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zd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F13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wamoto Yukihiko</w:t>
            </w:r>
          </w:p>
        </w:tc>
      </w:tr>
      <w:tr w:rsidR="00A34345" w:rsidRPr="00DB46BE" w14:paraId="3FD8870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3D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ei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DD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Fujiwara</w:t>
            </w:r>
          </w:p>
        </w:tc>
      </w:tr>
      <w:tr w:rsidR="00A34345" w:rsidRPr="00DB46BE" w14:paraId="2F0C0C6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CF7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eiseikai Abashiri Neurosurgical Rehabilitatio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8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to Izumi</w:t>
            </w:r>
          </w:p>
        </w:tc>
      </w:tr>
      <w:tr w:rsidR="00A34345" w:rsidRPr="00DB46BE" w14:paraId="4A33506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768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eitet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D7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utarou Takeuchi</w:t>
            </w:r>
          </w:p>
        </w:tc>
      </w:tr>
      <w:tr w:rsidR="00A34345" w:rsidRPr="00DB46BE" w14:paraId="4E1DB0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EC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dorigao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E71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otohiro Arai</w:t>
            </w:r>
          </w:p>
        </w:tc>
      </w:tr>
      <w:tr w:rsidR="00A34345" w:rsidRPr="00DB46BE" w14:paraId="3B34446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27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e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A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nori Suzuki</w:t>
            </w:r>
          </w:p>
        </w:tc>
      </w:tr>
      <w:tr w:rsidR="00A34345" w:rsidRPr="00DB46BE" w14:paraId="486CB77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E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mihar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B0D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ji Okumura</w:t>
            </w:r>
          </w:p>
        </w:tc>
      </w:tr>
      <w:tr w:rsidR="00A34345" w:rsidRPr="00DB46BE" w14:paraId="4B8F70A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93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namata City General Hospital and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A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asa Tsuiki</w:t>
            </w:r>
          </w:p>
        </w:tc>
      </w:tr>
      <w:tr w:rsidR="00A34345" w:rsidRPr="00DB46BE" w14:paraId="4C148F2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2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namisoma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BC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yoshi Oikawa</w:t>
            </w:r>
          </w:p>
        </w:tc>
      </w:tr>
      <w:tr w:rsidR="00A34345" w:rsidRPr="00DB46BE" w14:paraId="7E454BC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B4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nato Medical Coop-Kyoritsu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2DC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sashi Tanaka</w:t>
            </w:r>
          </w:p>
        </w:tc>
      </w:tr>
      <w:tr w:rsidR="00A34345" w:rsidRPr="00DB46BE" w14:paraId="7514CF9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3A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o Kyod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591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shi Shibata</w:t>
            </w:r>
          </w:p>
        </w:tc>
      </w:tr>
      <w:tr w:rsidR="00A34345" w:rsidRPr="00DB46BE" w14:paraId="0D85DE1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6B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oy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D6C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tsuya Masaoka</w:t>
            </w:r>
          </w:p>
        </w:tc>
      </w:tr>
      <w:tr w:rsidR="00A34345" w:rsidRPr="00DB46BE" w14:paraId="1A98534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DB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g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5E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Matsuoka</w:t>
            </w:r>
          </w:p>
        </w:tc>
      </w:tr>
      <w:tr w:rsidR="00A34345" w:rsidRPr="00DB46BE" w14:paraId="47A08EC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5E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wada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63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ko Kasai</w:t>
            </w:r>
          </w:p>
        </w:tc>
      </w:tr>
      <w:tr w:rsidR="00A34345" w:rsidRPr="00DB46BE" w14:paraId="4F6CC5B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7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Miyake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70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shi Miyake</w:t>
            </w:r>
          </w:p>
        </w:tc>
      </w:tr>
      <w:tr w:rsidR="00A34345" w:rsidRPr="00DB46BE" w14:paraId="24040B7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85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yakonojo Medical Associatio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91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jime Ohta</w:t>
            </w:r>
          </w:p>
        </w:tc>
      </w:tr>
      <w:tr w:rsidR="00A34345" w:rsidRPr="00DB46BE" w14:paraId="6061D7A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E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yoshi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F6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Hamasaki</w:t>
            </w:r>
          </w:p>
        </w:tc>
      </w:tr>
      <w:tr w:rsidR="00A34345" w:rsidRPr="00DB46BE" w14:paraId="0CAA231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2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origuchi-Ikuno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7AA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sao Nishikawa</w:t>
            </w:r>
          </w:p>
        </w:tc>
      </w:tr>
      <w:tr w:rsidR="00A34345" w:rsidRPr="00DB46BE" w14:paraId="5C48C3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7A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oriok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5DD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hiko Kubo</w:t>
            </w:r>
          </w:p>
        </w:tc>
      </w:tr>
      <w:tr w:rsidR="00A34345" w:rsidRPr="00DB46BE" w14:paraId="0432C6F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36A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unakata Suikoka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3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imasa Kinosita</w:t>
            </w:r>
          </w:p>
        </w:tc>
      </w:tr>
      <w:tr w:rsidR="00A34345" w:rsidRPr="00DB46BE" w14:paraId="1B0938E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48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uroran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AE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Ooyama</w:t>
            </w:r>
          </w:p>
        </w:tc>
      </w:tr>
      <w:tr w:rsidR="00A34345" w:rsidRPr="00DB46BE" w14:paraId="785B928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66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usashin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E8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Kaidu</w:t>
            </w:r>
          </w:p>
        </w:tc>
      </w:tr>
      <w:tr w:rsidR="00A34345" w:rsidRPr="00DB46BE" w14:paraId="29027F5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A7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ah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66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rou Komuro</w:t>
            </w:r>
          </w:p>
        </w:tc>
      </w:tr>
      <w:tr w:rsidR="00A34345" w:rsidRPr="00DB46BE" w14:paraId="441FED3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C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ano Children'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2A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Shigeta</w:t>
            </w:r>
          </w:p>
        </w:tc>
      </w:tr>
      <w:tr w:rsidR="00A34345" w:rsidRPr="00DB46BE" w14:paraId="01EA01B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7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ano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5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kazu Kusano</w:t>
            </w:r>
          </w:p>
        </w:tc>
      </w:tr>
      <w:tr w:rsidR="00A34345" w:rsidRPr="00DB46BE" w14:paraId="08C264C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A1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aoka Chu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54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gekazu Takeuchi</w:t>
            </w:r>
          </w:p>
        </w:tc>
      </w:tr>
      <w:tr w:rsidR="00A34345" w:rsidRPr="00DB46BE" w14:paraId="4ECCC3B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DB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asaki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BFB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yuki Matsuo</w:t>
            </w:r>
          </w:p>
        </w:tc>
      </w:tr>
      <w:tr w:rsidR="00A34345" w:rsidRPr="00DB46BE" w14:paraId="33F8E1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52F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asakiken Shimabar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A1C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haru Tokunaga</w:t>
            </w:r>
          </w:p>
        </w:tc>
      </w:tr>
      <w:tr w:rsidR="00A34345" w:rsidRPr="00DB46BE" w14:paraId="338467C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AA8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oya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CF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rimoto Nakahara</w:t>
            </w:r>
          </w:p>
        </w:tc>
      </w:tr>
      <w:tr w:rsidR="00A34345" w:rsidRPr="00DB46BE" w14:paraId="076D798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3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oya City East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D9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kazu Hashimoto</w:t>
            </w:r>
          </w:p>
        </w:tc>
      </w:tr>
      <w:tr w:rsidR="00A34345" w:rsidRPr="00DB46BE" w14:paraId="63ABA0C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843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Nagoya City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19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hito Mase</w:t>
            </w:r>
          </w:p>
        </w:tc>
      </w:tr>
      <w:tr w:rsidR="00A34345" w:rsidRPr="00DB46BE" w14:paraId="373FDD7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982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oya Daini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1FC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zo Yasui</w:t>
            </w:r>
          </w:p>
        </w:tc>
      </w:tr>
      <w:tr w:rsidR="00A34345" w:rsidRPr="00DB46BE" w14:paraId="03EB876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B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oy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A5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pei Yoshimoto</w:t>
            </w:r>
          </w:p>
        </w:tc>
      </w:tr>
      <w:tr w:rsidR="00A34345" w:rsidRPr="00DB46BE" w14:paraId="60E5DE4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C5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goy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1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hiko Wakabayashi</w:t>
            </w:r>
          </w:p>
        </w:tc>
      </w:tr>
      <w:tr w:rsidR="00A34345" w:rsidRPr="00DB46BE" w14:paraId="4840689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F1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h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D44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in Momoji</w:t>
            </w:r>
          </w:p>
        </w:tc>
      </w:tr>
      <w:tr w:rsidR="00A34345" w:rsidRPr="00DB46BE" w14:paraId="01F4E4B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6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kamur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2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 Kamiyama</w:t>
            </w:r>
          </w:p>
        </w:tc>
      </w:tr>
      <w:tr w:rsidR="00A34345" w:rsidRPr="00DB46BE" w14:paraId="68E297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29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kamura Memorial South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2D6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ji Oka</w:t>
            </w:r>
          </w:p>
        </w:tc>
      </w:tr>
      <w:tr w:rsidR="00A34345" w:rsidRPr="00DB46BE" w14:paraId="410B360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BB6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katsu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336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ichi Koga</w:t>
            </w:r>
          </w:p>
        </w:tc>
      </w:tr>
      <w:tr w:rsidR="00A34345" w:rsidRPr="00DB46BE" w14:paraId="11051B9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F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katsu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87B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a Morimoto</w:t>
            </w:r>
          </w:p>
        </w:tc>
      </w:tr>
      <w:tr w:rsidR="00A34345" w:rsidRPr="00DB46BE" w14:paraId="74A940D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85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nbu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CA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tomu Kadekaru</w:t>
            </w:r>
          </w:p>
        </w:tc>
      </w:tr>
      <w:tr w:rsidR="00A34345" w:rsidRPr="00DB46BE" w14:paraId="05EC2A4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7D1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ra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22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Nakase</w:t>
            </w:r>
          </w:p>
        </w:tc>
      </w:tr>
      <w:tr w:rsidR="00A34345" w:rsidRPr="00DB46BE" w14:paraId="02ABB79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90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ra Prefectural Nar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C5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ichi Iida</w:t>
            </w:r>
          </w:p>
        </w:tc>
      </w:tr>
      <w:tr w:rsidR="00A34345" w:rsidRPr="00DB46BE" w14:paraId="037AB6D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7E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rit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A0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chio Nakamura</w:t>
            </w:r>
          </w:p>
        </w:tc>
      </w:tr>
      <w:tr w:rsidR="00A34345" w:rsidRPr="00DB46BE" w14:paraId="1FB6B33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19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tional Cerebral and Cardiovascular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700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haru Kataoka</w:t>
            </w:r>
          </w:p>
        </w:tc>
      </w:tr>
      <w:tr w:rsidR="00A34345" w:rsidRPr="00DB46BE" w14:paraId="1AC5599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D7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yoro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9B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i Tokumitsu</w:t>
            </w:r>
          </w:p>
        </w:tc>
      </w:tr>
      <w:tr w:rsidR="00A34345" w:rsidRPr="00DB46BE" w14:paraId="603CBD2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67D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Beppu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49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yuki Nagai</w:t>
            </w:r>
          </w:p>
        </w:tc>
      </w:tr>
      <w:tr w:rsidR="00A34345" w:rsidRPr="00DB46BE" w14:paraId="5B3AB87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210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NHO Chib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779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azu Tanno</w:t>
            </w:r>
          </w:p>
        </w:tc>
      </w:tr>
      <w:tr w:rsidR="00A34345" w:rsidRPr="00DB46BE" w14:paraId="10036FB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A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Disaster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D9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Masaoka</w:t>
            </w:r>
          </w:p>
        </w:tc>
      </w:tr>
      <w:tr w:rsidR="00A34345" w:rsidRPr="00DB46BE" w14:paraId="5641CCD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36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Fukuoka Higash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21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Nakane</w:t>
            </w:r>
          </w:p>
        </w:tc>
      </w:tr>
      <w:tr w:rsidR="00A34345" w:rsidRPr="00DB46BE" w14:paraId="6251849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8FD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Hamad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F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to Kagawa</w:t>
            </w:r>
          </w:p>
        </w:tc>
      </w:tr>
      <w:tr w:rsidR="00A34345" w:rsidRPr="00DB46BE" w14:paraId="6710C18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5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Himej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2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aki Saiki</w:t>
            </w:r>
          </w:p>
        </w:tc>
      </w:tr>
      <w:tr w:rsidR="00A34345" w:rsidRPr="00DB46BE" w14:paraId="4088206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ED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Hokkaido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66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Ushikoshi</w:t>
            </w:r>
          </w:p>
        </w:tc>
      </w:tr>
      <w:tr w:rsidR="00A34345" w:rsidRPr="00DB46BE" w14:paraId="397C520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F8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Iwakuni Clin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1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taro Ogihara</w:t>
            </w:r>
          </w:p>
        </w:tc>
      </w:tr>
      <w:tr w:rsidR="00A34345" w:rsidRPr="00DB46BE" w14:paraId="4F971EA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20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Kagoshi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E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ichi Imamura</w:t>
            </w:r>
          </w:p>
        </w:tc>
      </w:tr>
      <w:tr w:rsidR="00A34345" w:rsidRPr="00DB46BE" w14:paraId="5F34332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E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Kanmon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D6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hiro Yamashita</w:t>
            </w:r>
          </w:p>
        </w:tc>
      </w:tr>
      <w:tr w:rsidR="00A34345" w:rsidRPr="00DB46BE" w14:paraId="2D66C52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47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Kyushu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0E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Nakamizo</w:t>
            </w:r>
          </w:p>
        </w:tc>
      </w:tr>
      <w:tr w:rsidR="00A34345" w:rsidRPr="00DB46BE" w14:paraId="786E379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D3E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Minami Wakaya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5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nari Nakamura</w:t>
            </w:r>
          </w:p>
        </w:tc>
      </w:tr>
      <w:tr w:rsidR="00A34345" w:rsidRPr="00DB46BE" w14:paraId="0776BF7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D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Nagasaki Kawatan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1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Ei-Ichirou Urasaki</w:t>
            </w:r>
          </w:p>
        </w:tc>
      </w:tr>
      <w:tr w:rsidR="00A34345" w:rsidRPr="00DB46BE" w14:paraId="27503A0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8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Nagoy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DDD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riyuki Suzaki</w:t>
            </w:r>
          </w:p>
        </w:tc>
      </w:tr>
      <w:tr w:rsidR="00A34345" w:rsidRPr="00DB46BE" w14:paraId="49CF047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A4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Nar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47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hiro Hirabayashi</w:t>
            </w:r>
          </w:p>
        </w:tc>
      </w:tr>
      <w:tr w:rsidR="00A34345" w:rsidRPr="00DB46BE" w14:paraId="4BD5364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D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Niigat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7C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iaki Takahashi</w:t>
            </w:r>
          </w:p>
        </w:tc>
      </w:tr>
      <w:tr w:rsidR="00A34345" w:rsidRPr="00DB46BE" w14:paraId="100583A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A9C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Okaya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2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uichirou Namba</w:t>
            </w:r>
          </w:p>
        </w:tc>
      </w:tr>
      <w:tr w:rsidR="00A34345" w:rsidRPr="00DB46BE" w14:paraId="67F24B7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66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NHO Osaka Nation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F6F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o Hashikawa</w:t>
            </w:r>
          </w:p>
        </w:tc>
      </w:tr>
      <w:tr w:rsidR="00A34345" w:rsidRPr="00DB46BE" w14:paraId="1069780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401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Osakaminam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E4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nori Yamada</w:t>
            </w:r>
          </w:p>
        </w:tc>
      </w:tr>
      <w:tr w:rsidR="00A34345" w:rsidRPr="00DB46BE" w14:paraId="4440421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7D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Senda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1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Ezura</w:t>
            </w:r>
          </w:p>
        </w:tc>
      </w:tr>
      <w:tr w:rsidR="00A34345" w:rsidRPr="00DB46BE" w14:paraId="2B7A50F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D7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Shikoku Medical Center for Children and Adult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2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uki Kuwayama</w:t>
            </w:r>
          </w:p>
        </w:tc>
      </w:tr>
      <w:tr w:rsidR="00A34345" w:rsidRPr="00DB46BE" w14:paraId="2AD84A1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AF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Shinshu Ued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9DA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ichi Sakai</w:t>
            </w:r>
          </w:p>
        </w:tc>
      </w:tr>
      <w:tr w:rsidR="00A34345" w:rsidRPr="00DB46BE" w14:paraId="0438308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B3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Shizuok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B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hiro Kuroda</w:t>
            </w:r>
          </w:p>
        </w:tc>
      </w:tr>
      <w:tr w:rsidR="00A34345" w:rsidRPr="00DB46BE" w14:paraId="6CA7FD1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AA7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Takasaki Gener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C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yuki Kurihara</w:t>
            </w:r>
          </w:p>
        </w:tc>
      </w:tr>
      <w:tr w:rsidR="00A34345" w:rsidRPr="00DB46BE" w14:paraId="795129E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4D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Tochig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AA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Ishihara</w:t>
            </w:r>
          </w:p>
        </w:tc>
      </w:tr>
      <w:tr w:rsidR="00A34345" w:rsidRPr="00DB46BE" w14:paraId="2285B0A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4B3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Toyohash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AE7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ki Sakai</w:t>
            </w:r>
          </w:p>
        </w:tc>
      </w:tr>
      <w:tr w:rsidR="00A34345" w:rsidRPr="00DB46BE" w14:paraId="7C80FC0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B5D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Ureshino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AF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Miyazono</w:t>
            </w:r>
          </w:p>
        </w:tc>
      </w:tr>
      <w:tr w:rsidR="00A34345" w:rsidRPr="00DB46BE" w14:paraId="311FCA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5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HO Yokoha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B6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suke Miyahara</w:t>
            </w:r>
          </w:p>
        </w:tc>
      </w:tr>
      <w:tr w:rsidR="00A34345" w:rsidRPr="00DB46BE" w14:paraId="2111EF4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30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hon University Itab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D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o Yoshino</w:t>
            </w:r>
          </w:p>
        </w:tc>
      </w:tr>
      <w:tr w:rsidR="00A34345" w:rsidRPr="00DB46BE" w14:paraId="77905D0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022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igata Cancer Center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6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aki Takahashi</w:t>
            </w:r>
          </w:p>
        </w:tc>
      </w:tr>
      <w:tr w:rsidR="00A34345" w:rsidRPr="00DB46BE" w14:paraId="2ABE984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8F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igata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22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hiko Saito</w:t>
            </w:r>
          </w:p>
        </w:tc>
      </w:tr>
      <w:tr w:rsidR="00A34345" w:rsidRPr="00DB46BE" w14:paraId="51AB42D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FFC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igat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997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Arai</w:t>
            </w:r>
          </w:p>
        </w:tc>
      </w:tr>
      <w:tr w:rsidR="00A34345" w:rsidRPr="00DB46BE" w14:paraId="340DD15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08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igata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54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garashi Michitoku</w:t>
            </w:r>
          </w:p>
        </w:tc>
      </w:tr>
      <w:tr w:rsidR="00A34345" w:rsidRPr="00DB46BE" w14:paraId="5DB45B2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DF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Niigata Tokama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CB9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o Kouno</w:t>
            </w:r>
          </w:p>
        </w:tc>
      </w:tr>
      <w:tr w:rsidR="00A34345" w:rsidRPr="00DB46BE" w14:paraId="6225F1E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36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igata University Medical &amp; Dent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45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Onodera</w:t>
            </w:r>
          </w:p>
        </w:tc>
      </w:tr>
      <w:tr w:rsidR="00A34345" w:rsidRPr="00DB46BE" w14:paraId="776F501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48F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ppon Medical School Chiba Hokusoh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8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ro Kobayashi</w:t>
            </w:r>
          </w:p>
        </w:tc>
      </w:tr>
      <w:tr w:rsidR="00A34345" w:rsidRPr="00DB46BE" w14:paraId="631894A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80C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pponb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7C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nichi Yoneda</w:t>
            </w:r>
          </w:p>
        </w:tc>
      </w:tr>
      <w:tr w:rsidR="00A34345" w:rsidRPr="00DB46BE" w14:paraId="13D2690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656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hiagatsuma Welfar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8DC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Kusunoki</w:t>
            </w:r>
          </w:p>
        </w:tc>
      </w:tr>
      <w:tr w:rsidR="00A34345" w:rsidRPr="00DB46BE" w14:paraId="423D140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7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hikobe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E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ya Takeda</w:t>
            </w:r>
          </w:p>
        </w:tc>
      </w:tr>
      <w:tr w:rsidR="00A34345" w:rsidRPr="00DB46BE" w14:paraId="3F375B5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7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hinomiya Kyoritsu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02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ji Miyake</w:t>
            </w:r>
          </w:p>
        </w:tc>
      </w:tr>
      <w:tr w:rsidR="00A34345" w:rsidRPr="00DB46BE" w14:paraId="3BA4E4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02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hio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7A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o Yokoe</w:t>
            </w:r>
          </w:p>
        </w:tc>
      </w:tr>
      <w:tr w:rsidR="00A34345" w:rsidRPr="00DB46BE" w14:paraId="57D1D71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37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hitokyo Central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6D6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tsuya Nakamura</w:t>
            </w:r>
          </w:p>
        </w:tc>
      </w:tr>
      <w:tr w:rsidR="00A34345" w:rsidRPr="00DB46BE" w14:paraId="2F0588A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2E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hiwak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4AF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485DE9A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A9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ssan Tamag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30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yuki Kubodera</w:t>
            </w:r>
          </w:p>
        </w:tc>
      </w:tr>
      <w:tr w:rsidR="00A34345" w:rsidRPr="00DB46BE" w14:paraId="29C9F88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8C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itobe Memorial Nakan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78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hiko Hokari</w:t>
            </w:r>
          </w:p>
        </w:tc>
      </w:tr>
      <w:tr w:rsidR="00A34345" w:rsidRPr="00DB46BE" w14:paraId="270A973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1E3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shiro Kose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EE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nari Otawara</w:t>
            </w:r>
          </w:p>
        </w:tc>
      </w:tr>
      <w:tr w:rsidR="00A34345" w:rsidRPr="00DB46BE" w14:paraId="5D4F782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F9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t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86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Cheho Park</w:t>
            </w:r>
          </w:p>
        </w:tc>
      </w:tr>
      <w:tr w:rsidR="00A34345" w:rsidRPr="00DB46BE" w14:paraId="442D60C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DC6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zaki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3B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mitu Nakagawa</w:t>
            </w:r>
          </w:p>
        </w:tc>
      </w:tr>
      <w:tr w:rsidR="00A34345" w:rsidRPr="00DB46BE" w14:paraId="4A8DA00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69D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TT Medical Center Tokyo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7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suke Kawai</w:t>
            </w:r>
          </w:p>
        </w:tc>
      </w:tr>
      <w:tr w:rsidR="00A34345" w:rsidRPr="00DB46BE" w14:paraId="37D000A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904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Obar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1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uichi Obara</w:t>
            </w:r>
          </w:p>
        </w:tc>
      </w:tr>
      <w:tr w:rsidR="00A34345" w:rsidRPr="00DB46BE" w14:paraId="6FDBB9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09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bas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E9A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ruki Takahashi</w:t>
            </w:r>
          </w:p>
        </w:tc>
      </w:tr>
      <w:tr w:rsidR="00A34345" w:rsidRPr="00DB46BE" w14:paraId="1C1B03E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4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bihiro Kose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40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fumi Ohtaki</w:t>
            </w:r>
          </w:p>
        </w:tc>
      </w:tr>
      <w:tr w:rsidR="00A34345" w:rsidRPr="00DB46BE" w14:paraId="153D34A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7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date Municipal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A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ya Okubo</w:t>
            </w:r>
          </w:p>
        </w:tc>
      </w:tr>
      <w:tr w:rsidR="00A34345" w:rsidRPr="00DB46BE" w14:paraId="06B7EA6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79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gaki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8B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hiko Hayashi</w:t>
            </w:r>
          </w:p>
        </w:tc>
      </w:tr>
      <w:tr w:rsidR="00A34345" w:rsidRPr="00DB46BE" w14:paraId="1C50978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C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hnishi Neurolog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C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yuki Ohnishi</w:t>
            </w:r>
          </w:p>
        </w:tc>
      </w:tr>
      <w:tr w:rsidR="00A34345" w:rsidRPr="00DB46BE" w14:paraId="1ABB3C4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C2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hta Nishinou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7A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sa Kawakami</w:t>
            </w:r>
          </w:p>
        </w:tc>
      </w:tr>
      <w:tr w:rsidR="00A34345" w:rsidRPr="00DB46BE" w14:paraId="2D2AE28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46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ita Prefectu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685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 Takeda</w:t>
            </w:r>
          </w:p>
        </w:tc>
      </w:tr>
      <w:tr w:rsidR="00A34345" w:rsidRPr="00DB46BE" w14:paraId="2D03E9D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C70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itaken Koseiren Tsurum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590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hiko Kaga</w:t>
            </w:r>
          </w:p>
        </w:tc>
      </w:tr>
      <w:tr w:rsidR="00A34345" w:rsidRPr="00DB46BE" w14:paraId="0B1817E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7CF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itao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DC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taka Yamaguchi</w:t>
            </w:r>
          </w:p>
        </w:tc>
      </w:tr>
      <w:tr w:rsidR="00A34345" w:rsidRPr="00DB46BE" w14:paraId="5B35CCC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63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ay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C8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yoichi Hayashi</w:t>
            </w:r>
          </w:p>
        </w:tc>
      </w:tr>
      <w:tr w:rsidR="00A34345" w:rsidRPr="00DB46BE" w14:paraId="2F027E4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5E1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ay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90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ji Tokunaga</w:t>
            </w:r>
          </w:p>
        </w:tc>
      </w:tr>
      <w:tr w:rsidR="00A34345" w:rsidRPr="00DB46BE" w14:paraId="682763D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5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ayama Kyoku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55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Nakashima</w:t>
            </w:r>
          </w:p>
        </w:tc>
      </w:tr>
      <w:tr w:rsidR="00A34345" w:rsidRPr="00DB46BE" w14:paraId="0FDA25E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9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ayama Kyoritsu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8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4176EE5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089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ayama Saiseika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AF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yuki Miyoshi</w:t>
            </w:r>
          </w:p>
        </w:tc>
      </w:tr>
      <w:tr w:rsidR="00A34345" w:rsidRPr="00DB46BE" w14:paraId="665718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8B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ayam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0B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Isao Date</w:t>
            </w:r>
          </w:p>
        </w:tc>
      </w:tr>
      <w:tr w:rsidR="00A34345" w:rsidRPr="00DB46BE" w14:paraId="4AECA8C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D2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Okinawa Kyod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354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usi Kimoto</w:t>
            </w:r>
          </w:p>
        </w:tc>
      </w:tr>
      <w:tr w:rsidR="00A34345" w:rsidRPr="00DB46BE" w14:paraId="73CB8E8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A6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inawa Miyak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06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Yamamoto</w:t>
            </w:r>
          </w:p>
        </w:tc>
      </w:tr>
      <w:tr w:rsidR="00A34345" w:rsidRPr="00DB46BE" w14:paraId="24D248E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2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inawa Prefectural Hokub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F78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mitsu Uchihara</w:t>
            </w:r>
          </w:p>
        </w:tc>
      </w:tr>
      <w:tr w:rsidR="00A34345" w:rsidRPr="00DB46BE" w14:paraId="3662D27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1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inawa Prefectural Nanbu Medical Center / Nanbu Child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4B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aki Nagamine</w:t>
            </w:r>
          </w:p>
        </w:tc>
      </w:tr>
      <w:tr w:rsidR="00A34345" w:rsidRPr="00DB46BE" w14:paraId="4D8A2EC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A12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inaw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72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ro Noha</w:t>
            </w:r>
          </w:p>
        </w:tc>
      </w:tr>
      <w:tr w:rsidR="00A34345" w:rsidRPr="00DB46BE" w14:paraId="1DD3F9D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F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inawatokushuukai Uwajima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50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ichi Sadashima</w:t>
            </w:r>
          </w:p>
        </w:tc>
      </w:tr>
      <w:tr w:rsidR="00A34345" w:rsidRPr="00DB46BE" w14:paraId="10786F2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958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kitama Public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4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hiko Kinjo</w:t>
            </w:r>
          </w:p>
        </w:tc>
      </w:tr>
      <w:tr w:rsidR="00A34345" w:rsidRPr="00DB46BE" w14:paraId="0DB4869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10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me Municipal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95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Tao</w:t>
            </w:r>
          </w:p>
        </w:tc>
      </w:tr>
      <w:tr w:rsidR="00A34345" w:rsidRPr="00DB46BE" w14:paraId="4760541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42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mihachiman Community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D0C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Nakajima</w:t>
            </w:r>
          </w:p>
        </w:tc>
      </w:tr>
      <w:tr w:rsidR="00A34345" w:rsidRPr="00DB46BE" w14:paraId="3173392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C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mori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3A9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Isoshima</w:t>
            </w:r>
          </w:p>
        </w:tc>
      </w:tr>
      <w:tr w:rsidR="00A34345" w:rsidRPr="00DB46BE" w14:paraId="04AEB8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4A8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mut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A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uichi Kuramoto</w:t>
            </w:r>
          </w:p>
        </w:tc>
      </w:tr>
      <w:tr w:rsidR="00A34345" w:rsidRPr="00DB46BE" w14:paraId="3F85796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C19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nomich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51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geru Daido</w:t>
            </w:r>
          </w:p>
        </w:tc>
      </w:tr>
      <w:tr w:rsidR="00A34345" w:rsidRPr="00DB46BE" w14:paraId="5072F57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CE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F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yasu Iwai</w:t>
            </w:r>
          </w:p>
        </w:tc>
      </w:tr>
      <w:tr w:rsidR="00A34345" w:rsidRPr="00DB46BE" w14:paraId="41182E4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C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City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4D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 Ohata</w:t>
            </w:r>
          </w:p>
        </w:tc>
      </w:tr>
      <w:tr w:rsidR="00A34345" w:rsidRPr="00DB46BE" w14:paraId="0B228B3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EC8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Kouseinenki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05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1913BF1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2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Osaka Medical Center for Cancer and Cardiovascular Disease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EA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nabu Kinoshita</w:t>
            </w:r>
          </w:p>
        </w:tc>
      </w:tr>
      <w:tr w:rsidR="00A34345" w:rsidRPr="00DB46BE" w14:paraId="12D9525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0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Medical Colleg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DE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hiko Kuroiwa</w:t>
            </w:r>
          </w:p>
        </w:tc>
      </w:tr>
      <w:tr w:rsidR="00A34345" w:rsidRPr="00DB46BE" w14:paraId="03D222C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0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Neurological Institut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17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atsuki Wakayama</w:t>
            </w:r>
          </w:p>
        </w:tc>
      </w:tr>
      <w:tr w:rsidR="00A34345" w:rsidRPr="00DB46BE" w14:paraId="754A855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E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6C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i Hayashi</w:t>
            </w:r>
          </w:p>
        </w:tc>
      </w:tr>
      <w:tr w:rsidR="00A34345" w:rsidRPr="00DB46BE" w14:paraId="6CEC241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2B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A3F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hsuke Yamashita</w:t>
            </w:r>
          </w:p>
        </w:tc>
      </w:tr>
      <w:tr w:rsidR="00A34345" w:rsidRPr="00DB46BE" w14:paraId="23A037A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5B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Saiseikai Ibarak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27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nobu Gotou</w:t>
            </w:r>
          </w:p>
        </w:tc>
      </w:tr>
      <w:tr w:rsidR="00A34345" w:rsidRPr="00DB46BE" w14:paraId="270ED2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92A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99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uich Iwatsuki</w:t>
            </w:r>
          </w:p>
        </w:tc>
      </w:tr>
      <w:tr w:rsidR="00A34345" w:rsidRPr="00DB46BE" w14:paraId="40B79B5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900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ki Citize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72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da Masahiro</w:t>
            </w:r>
          </w:p>
        </w:tc>
      </w:tr>
      <w:tr w:rsidR="00A34345" w:rsidRPr="00DB46BE" w14:paraId="66F34DE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1A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t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5B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105112E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C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taru Chu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0A1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aki Kobayasi</w:t>
            </w:r>
          </w:p>
        </w:tc>
      </w:tr>
      <w:tr w:rsidR="00A34345" w:rsidRPr="00DB46BE" w14:paraId="5D2075E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467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taru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A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masa Niiya</w:t>
            </w:r>
          </w:p>
        </w:tc>
      </w:tr>
      <w:tr w:rsidR="00A34345" w:rsidRPr="00DB46BE" w14:paraId="32F4B6D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1E5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taru Municipal Medical Center for Brain Cardiovascular and Mental disorder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17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youji Mabuchi</w:t>
            </w:r>
          </w:p>
        </w:tc>
      </w:tr>
      <w:tr w:rsidR="00A34345" w:rsidRPr="00DB46BE" w14:paraId="596BB41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1D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tsu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A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otohiro Takayama</w:t>
            </w:r>
          </w:p>
        </w:tc>
      </w:tr>
      <w:tr w:rsidR="00A34345" w:rsidRPr="00DB46BE" w14:paraId="090B9C6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B04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tsu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45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aki Saiki</w:t>
            </w:r>
          </w:p>
        </w:tc>
      </w:tr>
      <w:tr w:rsidR="00A34345" w:rsidRPr="00DB46BE" w14:paraId="4681198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1A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Rakuwakai Oto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C8B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o Yamamoto</w:t>
            </w:r>
          </w:p>
        </w:tc>
      </w:tr>
      <w:tr w:rsidR="00A34345" w:rsidRPr="00DB46BE" w14:paraId="5FC1ECD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D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esearch Institute for Brain and Blood Vessels-Akit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AA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ta Moroi</w:t>
            </w:r>
          </w:p>
        </w:tc>
      </w:tr>
      <w:tr w:rsidR="00A34345" w:rsidRPr="00DB46BE" w14:paraId="6F3716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E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inku Gener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645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1C7798E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A1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umoi Central Clini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4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sumu Suzuki</w:t>
            </w:r>
          </w:p>
        </w:tc>
      </w:tr>
      <w:tr w:rsidR="00A34345" w:rsidRPr="00DB46BE" w14:paraId="6405E6D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93E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g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74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tsuya Abe</w:t>
            </w:r>
          </w:p>
        </w:tc>
      </w:tr>
      <w:tr w:rsidR="00A34345" w:rsidRPr="00DB46BE" w14:paraId="42B0EA6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AE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ga-Ken Medical Centre Koseika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4D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Sugimori</w:t>
            </w:r>
          </w:p>
        </w:tc>
      </w:tr>
      <w:tr w:rsidR="00A34345" w:rsidRPr="00DB46BE" w14:paraId="3E0A10A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98B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gamihara Kyod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EE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to Sugitani</w:t>
            </w:r>
          </w:p>
        </w:tc>
      </w:tr>
      <w:tr w:rsidR="00A34345" w:rsidRPr="00DB46BE" w14:paraId="09A5565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58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Fukuok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12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o Ookura</w:t>
            </w:r>
          </w:p>
        </w:tc>
      </w:tr>
      <w:tr w:rsidR="00A34345" w:rsidRPr="00DB46BE" w14:paraId="5F20F3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16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Futsukai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A4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o Fujimura</w:t>
            </w:r>
          </w:p>
        </w:tc>
      </w:tr>
      <w:tr w:rsidR="00A34345" w:rsidRPr="00DB46BE" w14:paraId="0A696BF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27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Gos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4F4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5C425A8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FC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Imabar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B1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Nishizaki</w:t>
            </w:r>
          </w:p>
        </w:tc>
      </w:tr>
      <w:tr w:rsidR="00A34345" w:rsidRPr="00DB46BE" w14:paraId="441912B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D15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Kawaguch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59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mio Isimaru</w:t>
            </w:r>
          </w:p>
        </w:tc>
      </w:tr>
      <w:tr w:rsidR="00A34345" w:rsidRPr="00DB46BE" w14:paraId="45CEE80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5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Kumamo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0E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ru Nishi</w:t>
            </w:r>
          </w:p>
        </w:tc>
      </w:tr>
      <w:tr w:rsidR="00A34345" w:rsidRPr="00DB46BE" w14:paraId="75CAB1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1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Kurih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1D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Wanihuchi</w:t>
            </w:r>
          </w:p>
        </w:tc>
      </w:tr>
      <w:tr w:rsidR="00A34345" w:rsidRPr="00DB46BE" w14:paraId="6D87979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C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Kyo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0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kuni Murakami</w:t>
            </w:r>
          </w:p>
        </w:tc>
      </w:tr>
      <w:tr w:rsidR="00A34345" w:rsidRPr="00DB46BE" w14:paraId="19D6124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69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Matsusak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2A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to Murata</w:t>
            </w:r>
          </w:p>
        </w:tc>
      </w:tr>
      <w:tr w:rsidR="00A34345" w:rsidRPr="00DB46BE" w14:paraId="38484D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77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Saiseikai Nagasak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4E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i Kitagawa</w:t>
            </w:r>
          </w:p>
        </w:tc>
      </w:tr>
      <w:tr w:rsidR="00A34345" w:rsidRPr="00DB46BE" w14:paraId="56B0D3C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5E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No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22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hiko Kono</w:t>
            </w:r>
          </w:p>
        </w:tc>
      </w:tr>
      <w:tr w:rsidR="00A34345" w:rsidRPr="00DB46BE" w14:paraId="0FB5E6D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50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Toya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E57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chiya Kubo</w:t>
            </w:r>
          </w:p>
        </w:tc>
      </w:tr>
      <w:tr w:rsidR="00A34345" w:rsidRPr="00DB46BE" w14:paraId="3129A98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525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Ustunomiy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4A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shi Nakatsukasa</w:t>
            </w:r>
          </w:p>
        </w:tc>
      </w:tr>
      <w:tr w:rsidR="00A34345" w:rsidRPr="00DB46BE" w14:paraId="7638446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E1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Yahat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6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ji Okamoto</w:t>
            </w:r>
          </w:p>
        </w:tc>
      </w:tr>
      <w:tr w:rsidR="00A34345" w:rsidRPr="00DB46BE" w14:paraId="5CED7A1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4F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seikai Yokohamashi Tob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B3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Inaba</w:t>
            </w:r>
          </w:p>
        </w:tc>
      </w:tr>
      <w:tr w:rsidR="00A34345" w:rsidRPr="00DB46BE" w14:paraId="5F2FC32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62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tama Cardiovascular and Respiratory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39A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toshi Ooigawa</w:t>
            </w:r>
          </w:p>
        </w:tc>
      </w:tr>
      <w:tr w:rsidR="00A34345" w:rsidRPr="00DB46BE" w14:paraId="472F077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5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t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5C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hiro Kojima</w:t>
            </w:r>
          </w:p>
        </w:tc>
      </w:tr>
      <w:tr w:rsidR="00A34345" w:rsidRPr="00DB46BE" w14:paraId="39B92FC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F6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ta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BA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yoichi Nomura</w:t>
            </w:r>
          </w:p>
        </w:tc>
      </w:tr>
      <w:tr w:rsidR="00A34345" w:rsidRPr="00DB46BE" w14:paraId="3F66372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0B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tama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93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mitsu Fujimaki</w:t>
            </w:r>
          </w:p>
        </w:tc>
      </w:tr>
      <w:tr w:rsidR="00A34345" w:rsidRPr="00DB46BE" w14:paraId="2EB431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5E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tam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C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ji Yamamoto</w:t>
            </w:r>
          </w:p>
        </w:tc>
      </w:tr>
      <w:tr w:rsidR="00A34345" w:rsidRPr="00DB46BE" w14:paraId="607CD51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F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ito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0D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Fukuda</w:t>
            </w:r>
          </w:p>
        </w:tc>
      </w:tr>
      <w:tr w:rsidR="00A34345" w:rsidRPr="00DB46BE" w14:paraId="17E3F7B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BD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kai City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D2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kazu Nakajima</w:t>
            </w:r>
          </w:p>
        </w:tc>
      </w:tr>
      <w:tr w:rsidR="00A34345" w:rsidRPr="00DB46BE" w14:paraId="671FF24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8F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ku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DB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uki Kouno</w:t>
            </w:r>
          </w:p>
        </w:tc>
      </w:tr>
      <w:tr w:rsidR="00A34345" w:rsidRPr="00DB46BE" w14:paraId="3F0AF99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332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ku Central Hospital Advanced Care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E0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aki Yoshida</w:t>
            </w:r>
          </w:p>
        </w:tc>
      </w:tr>
      <w:tr w:rsidR="00A34345" w:rsidRPr="00DB46BE" w14:paraId="050C63C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3D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nseikai Kanemaru Neurosurgery Hospitai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8A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eizou Kanemaru</w:t>
            </w:r>
          </w:p>
        </w:tc>
      </w:tr>
      <w:tr w:rsidR="00A34345" w:rsidRPr="00DB46BE" w14:paraId="224A8D1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76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Sanyud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3C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hei Kudoh</w:t>
            </w:r>
          </w:p>
        </w:tc>
      </w:tr>
      <w:tr w:rsidR="00A34345" w:rsidRPr="00DB46BE" w14:paraId="0D2DB91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3E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pporo Azabu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16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taka Nakamura</w:t>
            </w:r>
          </w:p>
        </w:tc>
      </w:tr>
      <w:tr w:rsidR="00A34345" w:rsidRPr="00DB46BE" w14:paraId="16E4873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BA6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pporo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3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oshi Takigami</w:t>
            </w:r>
          </w:p>
        </w:tc>
      </w:tr>
      <w:tr w:rsidR="00A34345" w:rsidRPr="00DB46BE" w14:paraId="2066E98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A7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pporo Higashi Tokushu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F89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ogo Nishi</w:t>
            </w:r>
          </w:p>
        </w:tc>
      </w:tr>
      <w:tr w:rsidR="00A34345" w:rsidRPr="00DB46BE" w14:paraId="7AAF291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C6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pporo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76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hiro Mikuni</w:t>
            </w:r>
          </w:p>
        </w:tc>
      </w:tr>
      <w:tr w:rsidR="00A34345" w:rsidRPr="00DB46BE" w14:paraId="3A6FB9F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10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pporo Shiroishi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77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Takahashi</w:t>
            </w:r>
          </w:p>
        </w:tc>
      </w:tr>
      <w:tr w:rsidR="00A34345" w:rsidRPr="00DB46BE" w14:paraId="3E1F1FB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E1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pporoteishin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E4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okuya Tanikawa</w:t>
            </w:r>
          </w:p>
        </w:tc>
      </w:tr>
      <w:tr w:rsidR="00A34345" w:rsidRPr="00DB46BE" w14:paraId="66C687C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676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sebo Chu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B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saburo Sakamoto</w:t>
            </w:r>
          </w:p>
        </w:tc>
      </w:tr>
      <w:tr w:rsidR="00A34345" w:rsidRPr="00DB46BE" w14:paraId="0B4AE94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0E5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sebo City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4E7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io Kaminogo</w:t>
            </w:r>
          </w:p>
        </w:tc>
      </w:tr>
      <w:tr w:rsidR="00A34345" w:rsidRPr="00DB46BE" w14:paraId="266DAE9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0B4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comedic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0F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ichiro Hoshi</w:t>
            </w:r>
          </w:p>
        </w:tc>
      </w:tr>
      <w:tr w:rsidR="00A34345" w:rsidRPr="00DB46BE" w14:paraId="5D6C7D7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E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kei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F3B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nari Okumura</w:t>
            </w:r>
          </w:p>
        </w:tc>
      </w:tr>
      <w:tr w:rsidR="00A34345" w:rsidRPr="00DB46BE" w14:paraId="54CE6E9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A9A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rei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0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 Okabe</w:t>
            </w:r>
          </w:p>
        </w:tc>
      </w:tr>
      <w:tr w:rsidR="00A34345" w:rsidRPr="00DB46BE" w14:paraId="47DF44E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D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rei Mikatahar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15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ruhiko Sato</w:t>
            </w:r>
          </w:p>
        </w:tc>
      </w:tr>
      <w:tr w:rsidR="00A34345" w:rsidRPr="00DB46BE" w14:paraId="7B9538E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E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wakai Wad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A7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ro Miyata</w:t>
            </w:r>
          </w:p>
        </w:tc>
      </w:tr>
      <w:tr w:rsidR="00A34345" w:rsidRPr="00DB46BE" w14:paraId="0125534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5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kishinkai Kawasakisaiw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CB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taro Tsumura</w:t>
            </w:r>
          </w:p>
        </w:tc>
      </w:tr>
      <w:tr w:rsidR="00A34345" w:rsidRPr="00DB46BE" w14:paraId="70F3E9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91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ndai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4E2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Karibe</w:t>
            </w:r>
          </w:p>
        </w:tc>
      </w:tr>
      <w:tr w:rsidR="00A34345" w:rsidRPr="00DB46BE" w14:paraId="3118AF6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CA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Sendai East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7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riaki Watabe</w:t>
            </w:r>
          </w:p>
        </w:tc>
      </w:tr>
      <w:tr w:rsidR="00A34345" w:rsidRPr="00DB46BE" w14:paraId="516FF40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DF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ga University of Medical Scienc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6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iko Nozaki</w:t>
            </w:r>
          </w:p>
        </w:tc>
      </w:tr>
      <w:tr w:rsidR="00A34345" w:rsidRPr="00DB46BE" w14:paraId="386E7C2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CBF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mane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2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Fusao Ikawa</w:t>
            </w:r>
          </w:p>
        </w:tc>
      </w:tr>
      <w:tr w:rsidR="00A34345" w:rsidRPr="00DB46BE" w14:paraId="3ABBB8D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A0F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miz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69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Yoshida</w:t>
            </w:r>
          </w:p>
        </w:tc>
      </w:tr>
      <w:tr w:rsidR="00A34345" w:rsidRPr="00DB46BE" w14:paraId="3F83FB7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FE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monoseki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D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yuji Nakamura</w:t>
            </w:r>
          </w:p>
        </w:tc>
      </w:tr>
      <w:tr w:rsidR="00A34345" w:rsidRPr="00DB46BE" w14:paraId="50775C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C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motsug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67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rifumi Shimoeda</w:t>
            </w:r>
          </w:p>
        </w:tc>
      </w:tr>
      <w:tr w:rsidR="00A34345" w:rsidRPr="00DB46BE" w14:paraId="50CDD7D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99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 Kog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C8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tomu Hitotsumatsu</w:t>
            </w:r>
          </w:p>
        </w:tc>
      </w:tr>
      <w:tr w:rsidR="00A34345" w:rsidRPr="00DB46BE" w14:paraId="7F16B80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A5D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-Oy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A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aki Kameda</w:t>
            </w:r>
          </w:p>
        </w:tc>
      </w:tr>
      <w:tr w:rsidR="00A34345" w:rsidRPr="00DB46BE" w14:paraId="3152F09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4EB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gu Municip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8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Ishiguchi</w:t>
            </w:r>
          </w:p>
        </w:tc>
      </w:tr>
      <w:tr w:rsidR="00A34345" w:rsidRPr="00DB46BE" w14:paraId="312D9A8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1F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od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71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suo Shinoda</w:t>
            </w:r>
          </w:p>
        </w:tc>
      </w:tr>
      <w:tr w:rsidR="00A34345" w:rsidRPr="00DB46BE" w14:paraId="13F35E3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C9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ono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22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nobu Hokama</w:t>
            </w:r>
          </w:p>
        </w:tc>
      </w:tr>
      <w:tr w:rsidR="00A34345" w:rsidRPr="00DB46BE" w14:paraId="5D670BC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43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sapporo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85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nori Yamamura</w:t>
            </w:r>
          </w:p>
        </w:tc>
      </w:tr>
      <w:tr w:rsidR="00A34345" w:rsidRPr="00DB46BE" w14:paraId="2602D6C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15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seikai Toya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416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0F89AD0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3E6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shu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CD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iro Hongo</w:t>
            </w:r>
          </w:p>
        </w:tc>
      </w:tr>
      <w:tr w:rsidR="00A34345" w:rsidRPr="00DB46BE" w14:paraId="277EBFC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C1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sum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0A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shi Kondoh</w:t>
            </w:r>
          </w:p>
        </w:tc>
      </w:tr>
      <w:tr w:rsidR="00A34345" w:rsidRPr="00DB46BE" w14:paraId="44376C1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E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take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A0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Ichinose</w:t>
            </w:r>
          </w:p>
        </w:tc>
      </w:tr>
      <w:tr w:rsidR="00A34345" w:rsidRPr="00DB46BE" w14:paraId="5057F36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D2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Shinwakai Yachiy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084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Inoue</w:t>
            </w:r>
          </w:p>
        </w:tc>
      </w:tr>
      <w:tr w:rsidR="00A34345" w:rsidRPr="00DB46BE" w14:paraId="6BCF876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4D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royam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8C3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ichi Murao</w:t>
            </w:r>
          </w:p>
        </w:tc>
      </w:tr>
      <w:tr w:rsidR="00A34345" w:rsidRPr="00DB46BE" w14:paraId="1178992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2C1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zuoka Children'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F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fumi Wataya</w:t>
            </w:r>
          </w:p>
        </w:tc>
      </w:tr>
      <w:tr w:rsidR="00A34345" w:rsidRPr="00DB46BE" w14:paraId="01AD2FA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E1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zuoka City Shizuo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090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ji Fukazawa</w:t>
            </w:r>
          </w:p>
        </w:tc>
      </w:tr>
      <w:tr w:rsidR="00A34345" w:rsidRPr="00DB46BE" w14:paraId="00A2123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2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onan Kamakur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263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hisa Mori</w:t>
            </w:r>
          </w:p>
        </w:tc>
      </w:tr>
      <w:tr w:rsidR="00A34345" w:rsidRPr="00DB46BE" w14:paraId="7F29178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82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owa Inan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D8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suke Muraoka</w:t>
            </w:r>
          </w:p>
        </w:tc>
      </w:tr>
      <w:tr w:rsidR="00A34345" w:rsidRPr="00DB46BE" w14:paraId="1044549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6F4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owa University Fujigao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29E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aki Terada</w:t>
            </w:r>
          </w:p>
        </w:tc>
      </w:tr>
      <w:tr w:rsidR="00A34345" w:rsidRPr="00DB46BE" w14:paraId="3462754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E3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t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5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uke Fujisawa</w:t>
            </w:r>
          </w:p>
        </w:tc>
      </w:tr>
      <w:tr w:rsidR="00A34345" w:rsidRPr="00DB46BE" w14:paraId="2ED1E65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3D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uuw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FC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neo Shishido</w:t>
            </w:r>
          </w:p>
        </w:tc>
      </w:tr>
      <w:tr w:rsidR="00A34345" w:rsidRPr="00DB46BE" w14:paraId="31D2BF9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06B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useikai Shin Yoshizu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27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yumi Mori</w:t>
            </w:r>
          </w:p>
        </w:tc>
      </w:tr>
      <w:tr w:rsidR="00A34345" w:rsidRPr="00DB46BE" w14:paraId="77EF513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96B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uth Miyag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1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rai Hiroaki</w:t>
            </w:r>
          </w:p>
        </w:tc>
      </w:tr>
      <w:tr w:rsidR="00A34345" w:rsidRPr="00DB46BE" w14:paraId="27187A5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F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uthern Tohoku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A2A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jitsu Nishimura</w:t>
            </w:r>
          </w:p>
        </w:tc>
      </w:tr>
      <w:tr w:rsidR="00A34345" w:rsidRPr="00DB46BE" w14:paraId="77C2BDB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78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uthern Tohok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02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Zenichiro Watanabe</w:t>
            </w:r>
          </w:p>
        </w:tc>
      </w:tr>
      <w:tr w:rsidR="00A34345" w:rsidRPr="00DB46BE" w14:paraId="7D144AA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11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t. Marianna University School of Medicin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44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ichiro Tanaka</w:t>
            </w:r>
          </w:p>
        </w:tc>
      </w:tr>
      <w:tr w:rsidR="00A34345" w:rsidRPr="00DB46BE" w14:paraId="6906295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76F" w14:textId="488449E4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t.</w:t>
            </w:r>
            <w:r w:rsidR="00DB46B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40C4C">
              <w:rPr>
                <w:rFonts w:ascii="Times New Roman" w:hAnsi="Times New Roman" w:cs="Times New Roman"/>
                <w:color w:val="000000"/>
              </w:rPr>
              <w:t>Lukes Internation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A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nari Niimi</w:t>
            </w:r>
          </w:p>
        </w:tc>
      </w:tr>
      <w:tr w:rsidR="00A34345" w:rsidRPr="00DB46BE" w14:paraId="5FED7F0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7C9E" w14:textId="7A51EAE4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t.</w:t>
            </w:r>
            <w:r w:rsidR="00DB46B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40C4C">
              <w:rPr>
                <w:rFonts w:ascii="Times New Roman" w:hAnsi="Times New Roman" w:cs="Times New Roman"/>
                <w:color w:val="000000"/>
              </w:rPr>
              <w:t>Mary</w:t>
            </w:r>
            <w:r w:rsidR="00DB46BE">
              <w:rPr>
                <w:rFonts w:ascii="Times New Roman" w:hAnsi="Times New Roman" w:cs="Times New Roman"/>
                <w:color w:val="000000"/>
              </w:rPr>
              <w:t>’</w:t>
            </w:r>
            <w:r w:rsidRPr="00540C4C">
              <w:rPr>
                <w:rFonts w:ascii="Times New Roman" w:hAnsi="Times New Roman" w:cs="Times New Roman"/>
                <w:color w:val="000000"/>
              </w:rPr>
              <w:t>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1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sumu Nakashima</w:t>
            </w:r>
          </w:p>
        </w:tc>
      </w:tr>
      <w:tr w:rsidR="00A34345" w:rsidRPr="00DB46BE" w14:paraId="5C80C1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28A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Steel Memorial Yawat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0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Nakamizo</w:t>
            </w:r>
          </w:p>
        </w:tc>
      </w:tr>
      <w:tr w:rsidR="00A34345" w:rsidRPr="00DB46BE" w14:paraId="32876C8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F3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iseikai Kajikaw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F65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 Wakabayashi</w:t>
            </w:r>
          </w:p>
        </w:tc>
      </w:tr>
      <w:tr w:rsidR="00A34345" w:rsidRPr="00DB46BE" w14:paraId="71BB329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3A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isyoukai Murat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8C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ito Nakamura</w:t>
            </w:r>
          </w:p>
        </w:tc>
      </w:tr>
      <w:tr w:rsidR="00A34345" w:rsidRPr="00DB46BE" w14:paraId="20BA891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C3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wa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F4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i Sato</w:t>
            </w:r>
          </w:p>
        </w:tc>
      </w:tr>
      <w:tr w:rsidR="00A34345" w:rsidRPr="00DB46BE" w14:paraId="0A39576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C9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w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EA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kinari Kakizawa</w:t>
            </w:r>
          </w:p>
        </w:tc>
      </w:tr>
      <w:tr w:rsidR="00A34345" w:rsidRPr="00DB46BE" w14:paraId="30999BB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05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chikaw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92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ki Takano</w:t>
            </w:r>
          </w:p>
        </w:tc>
      </w:tr>
      <w:tr w:rsidR="00A34345" w:rsidRPr="00DB46BE" w14:paraId="2049C00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BCE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matsu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B1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rihito Shirakawa</w:t>
            </w:r>
          </w:p>
        </w:tc>
      </w:tr>
      <w:tr w:rsidR="00A34345" w:rsidRPr="00DB46BE" w14:paraId="0552A01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C9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matsu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2F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ro Kagawa</w:t>
            </w:r>
          </w:p>
        </w:tc>
      </w:tr>
      <w:tr w:rsidR="00A34345" w:rsidRPr="00DB46BE" w14:paraId="61B0912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7F2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razuk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83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Eiichiro Mabuchi</w:t>
            </w:r>
          </w:p>
        </w:tc>
      </w:tr>
      <w:tr w:rsidR="00A34345" w:rsidRPr="00DB46BE" w14:paraId="31498F3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B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razuka Daii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823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34345" w:rsidRPr="00DB46BE" w14:paraId="159E69A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133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tsuk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D7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sige Maeno</w:t>
            </w:r>
          </w:p>
        </w:tc>
      </w:tr>
      <w:tr w:rsidR="00A34345" w:rsidRPr="00DB46BE" w14:paraId="02D2176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82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d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F4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yuki Koizumi</w:t>
            </w:r>
          </w:p>
        </w:tc>
      </w:tr>
      <w:tr w:rsidR="00A34345" w:rsidRPr="00DB46BE" w14:paraId="3D57335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56A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d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75B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Warou Taki</w:t>
            </w:r>
          </w:p>
        </w:tc>
      </w:tr>
      <w:tr w:rsidR="00A34345" w:rsidRPr="00DB46BE" w14:paraId="0908F49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6BF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ikaw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0C9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suke Nakagaki</w:t>
            </w:r>
          </w:p>
        </w:tc>
      </w:tr>
      <w:tr w:rsidR="00A34345" w:rsidRPr="00DB46BE" w14:paraId="5BBB7DF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28B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ne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30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uki Tane</w:t>
            </w:r>
          </w:p>
        </w:tc>
      </w:tr>
      <w:tr w:rsidR="00A34345" w:rsidRPr="00DB46BE" w14:paraId="623887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E05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nnan regional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75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6408CE2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C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Tanushimaru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B1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michi Ooishi</w:t>
            </w:r>
          </w:p>
        </w:tc>
      </w:tr>
      <w:tr w:rsidR="00A34345" w:rsidRPr="00DB46BE" w14:paraId="55824F6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C97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inekeijin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B9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yuki Asaoka</w:t>
            </w:r>
          </w:p>
        </w:tc>
      </w:tr>
      <w:tr w:rsidR="00A34345" w:rsidRPr="00DB46BE" w14:paraId="5BA98B7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9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nr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435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nori Akiyama</w:t>
            </w:r>
          </w:p>
        </w:tc>
      </w:tr>
      <w:tr w:rsidR="00A34345" w:rsidRPr="00DB46BE" w14:paraId="4B80E2C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E1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nshindo Hetsug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3B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dao Kawamura</w:t>
            </w:r>
          </w:p>
        </w:tc>
      </w:tr>
      <w:tr w:rsidR="00A34345" w:rsidRPr="00DB46BE" w14:paraId="5486F0F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AB6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raoka Memori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C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tumi Takenobu</w:t>
            </w:r>
          </w:p>
        </w:tc>
      </w:tr>
      <w:tr w:rsidR="00A34345" w:rsidRPr="00DB46BE" w14:paraId="5136821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56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he Verita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F37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yuki Yokota</w:t>
            </w:r>
          </w:p>
        </w:tc>
      </w:tr>
      <w:tr w:rsidR="00A34345" w:rsidRPr="00DB46BE" w14:paraId="13DF201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2A6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bata Kyorits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C4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hisa Tuji</w:t>
            </w:r>
          </w:p>
        </w:tc>
      </w:tr>
      <w:tr w:rsidR="00A34345" w:rsidRPr="00DB46BE" w14:paraId="2FFFC10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222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hoku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87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iji Tominaga</w:t>
            </w:r>
          </w:p>
        </w:tc>
      </w:tr>
      <w:tr w:rsidR="00A34345" w:rsidRPr="00DB46BE" w14:paraId="3A1BC5D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05B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ai University Hachioj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DA5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mi Shimoda</w:t>
            </w:r>
          </w:p>
        </w:tc>
      </w:tr>
      <w:tr w:rsidR="00A34345" w:rsidRPr="00DB46BE" w14:paraId="195C426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3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ai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C1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tsunori Matsumae</w:t>
            </w:r>
          </w:p>
        </w:tc>
      </w:tr>
      <w:tr w:rsidR="00A34345" w:rsidRPr="00DB46BE" w14:paraId="00EE5E6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F39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C5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ji  Noda</w:t>
            </w:r>
          </w:p>
        </w:tc>
      </w:tr>
      <w:tr w:rsidR="00A34345" w:rsidRPr="00DB46BE" w14:paraId="76C3B36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48F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uda Neurosurgi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0D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iti Moroki</w:t>
            </w:r>
          </w:p>
        </w:tc>
      </w:tr>
      <w:tr w:rsidR="00A34345" w:rsidRPr="00DB46BE" w14:paraId="344DBA1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15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ushima Prefectural Kaifu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C1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fumi Oka</w:t>
            </w:r>
          </w:p>
        </w:tc>
      </w:tr>
      <w:tr w:rsidR="00A34345" w:rsidRPr="00DB46BE" w14:paraId="795AAC6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7E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ushima Prefecture Narut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B3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to Agawa</w:t>
            </w:r>
          </w:p>
        </w:tc>
      </w:tr>
      <w:tr w:rsidR="00A34345" w:rsidRPr="00DB46BE" w14:paraId="1C9AE34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19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ushim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062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jimu Miyake</w:t>
            </w:r>
          </w:p>
        </w:tc>
      </w:tr>
      <w:tr w:rsidR="00A34345" w:rsidRPr="00DB46BE" w14:paraId="71636FB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D29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ushim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B73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ichiro Satomi</w:t>
            </w:r>
          </w:p>
        </w:tc>
      </w:tr>
      <w:tr w:rsidR="00A34345" w:rsidRPr="00DB46BE" w14:paraId="65B57F3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6B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Tokyo Dental College Ichikaw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439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teru Katayama</w:t>
            </w:r>
          </w:p>
        </w:tc>
      </w:tr>
      <w:tr w:rsidR="00A34345" w:rsidRPr="00DB46BE" w14:paraId="5D0E74D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9B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2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 Numazawa</w:t>
            </w:r>
          </w:p>
        </w:tc>
      </w:tr>
      <w:tr w:rsidR="00A34345" w:rsidRPr="00DB46BE" w14:paraId="4630B89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D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dical and Dent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0E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toshi Maehara</w:t>
            </w:r>
          </w:p>
        </w:tc>
      </w:tr>
      <w:tr w:rsidR="00A34345" w:rsidRPr="00DB46BE" w14:paraId="7E3F012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AA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dical University Hachioji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5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Jimbo</w:t>
            </w:r>
          </w:p>
        </w:tc>
      </w:tr>
      <w:tr w:rsidR="00A34345" w:rsidRPr="00DB46BE" w14:paraId="03C4A35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72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DB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chihiro Kohno</w:t>
            </w:r>
          </w:p>
        </w:tc>
      </w:tr>
      <w:tr w:rsidR="00A34345" w:rsidRPr="00DB46BE" w14:paraId="5397712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A6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tropolitan Children's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107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Ihara</w:t>
            </w:r>
          </w:p>
        </w:tc>
      </w:tr>
      <w:tr w:rsidR="00A34345" w:rsidRPr="00DB46BE" w14:paraId="47834CA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90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tropolitan Geriatric Hospital and Institute of Gerontology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1D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oji Matuoka</w:t>
            </w:r>
          </w:p>
        </w:tc>
      </w:tr>
      <w:tr w:rsidR="00A34345" w:rsidRPr="00DB46BE" w14:paraId="52A4B4D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DB2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tropolitan Health and Medical Treatment Corporation Ohkub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5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ikawa Akihiro</w:t>
            </w:r>
          </w:p>
        </w:tc>
      </w:tr>
      <w:tr w:rsidR="00A34345" w:rsidRPr="00DB46BE" w14:paraId="40BEC83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A3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tropolitan Hiro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DE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saku Yoshida</w:t>
            </w:r>
          </w:p>
        </w:tc>
      </w:tr>
      <w:tr w:rsidR="00A34345" w:rsidRPr="00DB46BE" w14:paraId="180A7CE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D40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Metropolitan Tam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3F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hiro Oota</w:t>
            </w:r>
          </w:p>
        </w:tc>
      </w:tr>
      <w:tr w:rsidR="00A34345" w:rsidRPr="00DB46BE" w14:paraId="2F72980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FC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Saiseikai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AC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aruhiko Hoshino</w:t>
            </w:r>
          </w:p>
        </w:tc>
      </w:tr>
      <w:tr w:rsidR="00A34345" w:rsidRPr="00DB46BE" w14:paraId="716971E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150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Teisi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D8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Noguchi</w:t>
            </w:r>
          </w:p>
        </w:tc>
      </w:tr>
      <w:tr w:rsidR="00A34345" w:rsidRPr="00DB46BE" w14:paraId="4FBB6DC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F0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kyo Women's Medical University Hosp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0D7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kazu Kawamata</w:t>
            </w:r>
          </w:p>
        </w:tc>
      </w:tr>
      <w:tr w:rsidR="00A34345" w:rsidRPr="00DB46BE" w14:paraId="2D58EEB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7C2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akomaihig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023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uichi Hashimoto</w:t>
            </w:r>
          </w:p>
        </w:tc>
      </w:tr>
      <w:tr w:rsidR="00A34345" w:rsidRPr="00DB46BE" w14:paraId="2066CE1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EF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Tomei Atsug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9A2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ichirou Onitsuka</w:t>
            </w:r>
          </w:p>
        </w:tc>
      </w:tr>
      <w:tr w:rsidR="00A34345" w:rsidRPr="00DB46BE" w14:paraId="2B7E119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29B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inag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30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hiko Kitano</w:t>
            </w:r>
          </w:p>
        </w:tc>
      </w:tr>
      <w:tr w:rsidR="00A34345" w:rsidRPr="00DB46BE" w14:paraId="3BB2833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FB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ishiro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244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ae-Hyun Son</w:t>
            </w:r>
          </w:p>
        </w:tc>
      </w:tr>
      <w:tr w:rsidR="00A34345" w:rsidRPr="00DB46BE" w14:paraId="29BA7CD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E5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nam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4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ru Masuoka</w:t>
            </w:r>
          </w:p>
        </w:tc>
      </w:tr>
      <w:tr w:rsidR="00A34345" w:rsidRPr="00DB46BE" w14:paraId="0830C39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B1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e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91F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ki Koketsu</w:t>
            </w:r>
          </w:p>
        </w:tc>
      </w:tr>
      <w:tr w:rsidR="00A34345" w:rsidRPr="00DB46BE" w14:paraId="09FCE5E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2C3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ttor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5E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ichi Akatsuka</w:t>
            </w:r>
          </w:p>
        </w:tc>
      </w:tr>
      <w:tr w:rsidR="00A34345" w:rsidRPr="00DB46BE" w14:paraId="17D0964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B9D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ttori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EA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michi Kurosaki</w:t>
            </w:r>
          </w:p>
        </w:tc>
      </w:tr>
      <w:tr w:rsidR="00A34345" w:rsidRPr="00DB46BE" w14:paraId="6238A92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5B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a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31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yamori Tadao</w:t>
            </w:r>
          </w:p>
        </w:tc>
      </w:tr>
      <w:tr w:rsidR="00A34345" w:rsidRPr="00DB46BE" w14:paraId="3D3FED2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96B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ama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D0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Hondo</w:t>
            </w:r>
          </w:p>
        </w:tc>
      </w:tr>
      <w:tr w:rsidR="00A34345" w:rsidRPr="00DB46BE" w14:paraId="7E46126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18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ama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721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masa Yamatani</w:t>
            </w:r>
          </w:p>
        </w:tc>
      </w:tr>
      <w:tr w:rsidR="00A34345" w:rsidRPr="00DB46BE" w14:paraId="230F640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EEA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am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39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toshi Kuroda</w:t>
            </w:r>
          </w:p>
        </w:tc>
      </w:tr>
      <w:tr w:rsidR="00A34345" w:rsidRPr="00DB46BE" w14:paraId="040D48A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34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ohash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35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fumi Oyama</w:t>
            </w:r>
          </w:p>
        </w:tc>
      </w:tr>
      <w:tr w:rsidR="00A34345" w:rsidRPr="00DB46BE" w14:paraId="0EF7E53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54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okaw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B2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Matsumoto</w:t>
            </w:r>
          </w:p>
        </w:tc>
      </w:tr>
      <w:tr w:rsidR="00A34345" w:rsidRPr="00DB46BE" w14:paraId="0C2750C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5FB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ook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09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Junji Koyama</w:t>
            </w:r>
          </w:p>
        </w:tc>
      </w:tr>
      <w:tr w:rsidR="00A34345" w:rsidRPr="00DB46BE" w14:paraId="682B593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CA6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yota Ko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38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gura Koichiro</w:t>
            </w:r>
          </w:p>
        </w:tc>
      </w:tr>
      <w:tr w:rsidR="00A34345" w:rsidRPr="00DB46BE" w14:paraId="4511CC0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3A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chiura Kyod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8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ji Yamamoto</w:t>
            </w:r>
          </w:p>
        </w:tc>
      </w:tr>
      <w:tr w:rsidR="00A34345" w:rsidRPr="00DB46BE" w14:paraId="768B969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74B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Tsuchiura Kyodo Hospital Namegata District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FD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shi Tabata</w:t>
            </w:r>
          </w:p>
        </w:tc>
      </w:tr>
      <w:tr w:rsidR="00A34345" w:rsidRPr="00DB46BE" w14:paraId="58B29D4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683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kazak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8FC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5245DD8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A0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kuba Medical Center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6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ya Uemura</w:t>
            </w:r>
          </w:p>
        </w:tc>
      </w:tr>
      <w:tr w:rsidR="00A34345" w:rsidRPr="00DB46BE" w14:paraId="29685F1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AB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ruoka Municipal Shon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E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zuhiko Sato</w:t>
            </w:r>
          </w:p>
        </w:tc>
      </w:tr>
      <w:tr w:rsidR="00A34345" w:rsidRPr="00DB46BE" w14:paraId="68DDC86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4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suyama Chu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BA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yuki Yoshida</w:t>
            </w:r>
          </w:p>
        </w:tc>
      </w:tr>
      <w:tr w:rsidR="00A34345" w:rsidRPr="00DB46BE" w14:paraId="7B895F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7A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be-Kohsan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F4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fumi Nishizaki</w:t>
            </w:r>
          </w:p>
        </w:tc>
      </w:tr>
      <w:tr w:rsidR="00A34345" w:rsidRPr="00DB46BE" w14:paraId="210D79D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08C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k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6BC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Egami</w:t>
            </w:r>
          </w:p>
        </w:tc>
      </w:tr>
      <w:tr w:rsidR="00A34345" w:rsidRPr="00DB46BE" w14:paraId="5B4D246C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6E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niversity of Fuku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57D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Osamu Yamamura</w:t>
            </w:r>
          </w:p>
        </w:tc>
      </w:tr>
      <w:tr w:rsidR="00A34345" w:rsidRPr="00DB46BE" w14:paraId="3821DA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D3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niversity of Miyazak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C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o Takeshima</w:t>
            </w:r>
          </w:p>
        </w:tc>
      </w:tr>
      <w:tr w:rsidR="00A34345" w:rsidRPr="00DB46BE" w14:paraId="66F7F27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B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niversity of the Ryukyu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98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ogo Ishiuchi</w:t>
            </w:r>
          </w:p>
        </w:tc>
      </w:tr>
      <w:tr w:rsidR="00A34345" w:rsidRPr="00DB46BE" w14:paraId="31482CA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15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niversity of Tsukub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4F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ra Matsumura</w:t>
            </w:r>
          </w:p>
        </w:tc>
      </w:tr>
      <w:tr w:rsidR="00A34345" w:rsidRPr="00DB46BE" w14:paraId="281FC53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76E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niversity of Yamanas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84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yuki Kinouchi</w:t>
            </w:r>
          </w:p>
        </w:tc>
      </w:tr>
      <w:tr w:rsidR="00A34345" w:rsidRPr="00DB46BE" w14:paraId="3CCA2C3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73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rasoe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DA7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sumu Mekaru</w:t>
            </w:r>
          </w:p>
        </w:tc>
      </w:tr>
      <w:tr w:rsidR="00A34345" w:rsidRPr="00DB46BE" w14:paraId="6055C01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5FA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shiku Aiw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2E1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kihiko Takeshita</w:t>
            </w:r>
          </w:p>
        </w:tc>
      </w:tr>
      <w:tr w:rsidR="00A34345" w:rsidRPr="00DB46BE" w14:paraId="22226DA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BF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shioda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C7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toshi Ozawa</w:t>
            </w:r>
          </w:p>
        </w:tc>
      </w:tr>
      <w:tr w:rsidR="00A34345" w:rsidRPr="00DB46BE" w14:paraId="2CE419C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44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Usuikai Tan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92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3627819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C37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Uwajim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491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iichiro Zenke</w:t>
            </w:r>
          </w:p>
        </w:tc>
      </w:tr>
      <w:tr w:rsidR="00A34345" w:rsidRPr="00DB46BE" w14:paraId="504DDEE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C6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Wakakusa Daii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9C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eshi Matsuyama</w:t>
            </w:r>
          </w:p>
        </w:tc>
      </w:tr>
      <w:tr w:rsidR="00A34345" w:rsidRPr="00DB46BE" w14:paraId="4B5F01B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92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Wakayama Medical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20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aoyuki Nakao</w:t>
            </w:r>
          </w:p>
        </w:tc>
      </w:tr>
      <w:tr w:rsidR="00A34345" w:rsidRPr="00DB46BE" w14:paraId="6B0C613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97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Wakayama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94F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shikazu Kuwata</w:t>
            </w:r>
          </w:p>
        </w:tc>
      </w:tr>
      <w:tr w:rsidR="00A34345" w:rsidRPr="00DB46BE" w14:paraId="3DEE3525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E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Wakayama-Seiky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28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eruyuki Habu</w:t>
            </w:r>
          </w:p>
        </w:tc>
      </w:tr>
      <w:tr w:rsidR="00A34345" w:rsidRPr="00DB46BE" w14:paraId="342F823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B4D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Wakkanai Teishin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0B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omoyoshi Okumura</w:t>
            </w:r>
          </w:p>
        </w:tc>
      </w:tr>
      <w:tr w:rsidR="00A34345" w:rsidRPr="00DB46BE" w14:paraId="0C86798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82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izu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3D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eiya Takehara</w:t>
            </w:r>
          </w:p>
        </w:tc>
      </w:tr>
      <w:tr w:rsidR="00A34345" w:rsidRPr="00DB46BE" w14:paraId="12473C7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33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ata City Hospital Saiseika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46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ei Kondo</w:t>
            </w:r>
          </w:p>
        </w:tc>
      </w:tr>
      <w:tr w:rsidR="00A34345" w:rsidRPr="00DB46BE" w14:paraId="39FAD34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A10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ata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498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Kumagai</w:t>
            </w:r>
          </w:p>
        </w:tc>
      </w:tr>
      <w:tr w:rsidR="00A34345" w:rsidRPr="00DB46BE" w14:paraId="497E4D3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47C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ata Prefectural Shinjo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5F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iten So</w:t>
            </w:r>
          </w:p>
        </w:tc>
      </w:tr>
      <w:tr w:rsidR="00A34345" w:rsidRPr="00DB46BE" w14:paraId="4CB47569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6B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ata Sai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A0D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nao Takemura</w:t>
            </w:r>
          </w:p>
        </w:tc>
      </w:tr>
      <w:tr w:rsidR="00A34345" w:rsidRPr="00DB46BE" w14:paraId="750CC0A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1449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ata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17D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onoda Yukihiko</w:t>
            </w:r>
          </w:p>
        </w:tc>
      </w:tr>
      <w:tr w:rsidR="00A34345" w:rsidRPr="00DB46BE" w14:paraId="07D72D6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74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uchi Prefectural Grand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D1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nabu Urakawa</w:t>
            </w:r>
          </w:p>
        </w:tc>
      </w:tr>
      <w:tr w:rsidR="00A34345" w:rsidRPr="00DB46BE" w14:paraId="04B9A277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B6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uchi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A6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hiro Hamada</w:t>
            </w:r>
          </w:p>
        </w:tc>
      </w:tr>
      <w:tr w:rsidR="00A34345" w:rsidRPr="00DB46BE" w14:paraId="5D8C3D1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FA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guchi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50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chiyasu Suzuki</w:t>
            </w:r>
          </w:p>
        </w:tc>
      </w:tr>
      <w:tr w:rsidR="00A34345" w:rsidRPr="00DB46BE" w14:paraId="25E7796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43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nashi Kose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24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ikito Uchida</w:t>
            </w:r>
          </w:p>
        </w:tc>
      </w:tr>
      <w:tr w:rsidR="00A34345" w:rsidRPr="00DB46BE" w14:paraId="251FDB4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96A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Yamanashi Prefectural Cent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FCF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hito Koizumi</w:t>
            </w:r>
          </w:p>
        </w:tc>
      </w:tr>
      <w:tr w:rsidR="00A34345" w:rsidRPr="00DB46BE" w14:paraId="46886A6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D4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nashi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BC2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shi Ozawa</w:t>
            </w:r>
          </w:p>
        </w:tc>
      </w:tr>
      <w:tr w:rsidR="00A34345" w:rsidRPr="00DB46BE" w14:paraId="4FB0924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32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mato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99D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ru Yamada</w:t>
            </w:r>
          </w:p>
        </w:tc>
      </w:tr>
      <w:tr w:rsidR="00A34345" w:rsidRPr="00DB46BE" w14:paraId="4A3D165D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7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o Tokushukai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10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Takashi Tsuruno</w:t>
            </w:r>
          </w:p>
        </w:tc>
      </w:tr>
      <w:tr w:rsidR="00A34345" w:rsidRPr="00DB46BE" w14:paraId="5D12CB3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C66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sug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8D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Gen Ishida</w:t>
            </w:r>
          </w:p>
        </w:tc>
      </w:tr>
      <w:tr w:rsidR="00A34345" w:rsidRPr="00DB46BE" w14:paraId="156D15A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E7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tsu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326C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Ryouichi Masuda</w:t>
            </w:r>
          </w:p>
        </w:tc>
      </w:tr>
      <w:tr w:rsidR="00A34345" w:rsidRPr="00DB46BE" w14:paraId="7DB7F34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846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wata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1EC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koto Kimura</w:t>
            </w:r>
          </w:p>
        </w:tc>
      </w:tr>
      <w:tr w:rsidR="00A34345" w:rsidRPr="00DB46BE" w14:paraId="2549C22A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64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ayoigaoka Kage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5B4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hinichirou Ishihara</w:t>
            </w:r>
          </w:p>
        </w:tc>
      </w:tr>
      <w:tr w:rsidR="00A34345" w:rsidRPr="00DB46BE" w14:paraId="786EC064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E4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dogawa Christian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C6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asashi Morikawa</w:t>
            </w:r>
          </w:p>
        </w:tc>
      </w:tr>
      <w:tr w:rsidR="00A34345" w:rsidRPr="00DB46BE" w14:paraId="0A34E1E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A64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kaichi Municip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5A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3D976E70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1D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 Asahi Chuo Gener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58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achio Suzuki</w:t>
            </w:r>
          </w:p>
        </w:tc>
      </w:tr>
      <w:tr w:rsidR="00A34345" w:rsidRPr="00DB46BE" w14:paraId="7D6BD5E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897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 City Minato Red Cross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EB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Tanaka</w:t>
            </w:r>
          </w:p>
        </w:tc>
      </w:tr>
      <w:tr w:rsidR="00A34345" w:rsidRPr="00DB46BE" w14:paraId="581415F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955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 City Univers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76A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detoshi Murata</w:t>
            </w:r>
          </w:p>
        </w:tc>
      </w:tr>
      <w:tr w:rsidR="00A34345" w:rsidRPr="00DB46BE" w14:paraId="6723EC1E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5C1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 City University Medical Cente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6D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atsumi Sakata</w:t>
            </w:r>
          </w:p>
        </w:tc>
      </w:tr>
      <w:tr w:rsidR="00A34345" w:rsidRPr="00DB46BE" w14:paraId="68E12791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7F5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 R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2C6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345" w:rsidRPr="00DB46BE" w14:paraId="7E7B30F3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403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 Sakae Kyos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4DE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Motohiro Nomura</w:t>
            </w:r>
          </w:p>
        </w:tc>
      </w:tr>
      <w:tr w:rsidR="00A34345" w:rsidRPr="00DB46BE" w14:paraId="3FCCE09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5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lastRenderedPageBreak/>
              <w:t>Yokohamashintoshi Neurosurgecal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F9A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Akihiro Nemoto</w:t>
            </w:r>
          </w:p>
        </w:tc>
      </w:tr>
      <w:tr w:rsidR="00A34345" w:rsidRPr="00DB46BE" w14:paraId="51DB724F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56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hamasinmidor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69F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Sumio Endou</w:t>
            </w:r>
          </w:p>
        </w:tc>
      </w:tr>
      <w:tr w:rsidR="00A34345" w:rsidRPr="00DB46BE" w14:paraId="66FE1C76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4A7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kosuka City Uwamach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0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Nobuo Hirota</w:t>
            </w:r>
          </w:p>
        </w:tc>
      </w:tr>
      <w:tr w:rsidR="00A34345" w:rsidRPr="00DB46BE" w14:paraId="4FA42722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BAB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nezawa City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22D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Kennji Itou</w:t>
            </w:r>
          </w:p>
        </w:tc>
      </w:tr>
      <w:tr w:rsidR="00A34345" w:rsidRPr="00DB46BE" w14:paraId="665413EB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49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da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158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Hiroaki Minami</w:t>
            </w:r>
          </w:p>
        </w:tc>
      </w:tr>
      <w:tr w:rsidR="00A34345" w:rsidRPr="00DB46BE" w14:paraId="6977BCE8" w14:textId="77777777" w:rsidTr="00B70FF2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E64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uaikai Hospita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B02" w14:textId="77777777" w:rsidR="00A34345" w:rsidRPr="00540C4C" w:rsidRDefault="00A34345" w:rsidP="00540C4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40C4C">
              <w:rPr>
                <w:rFonts w:ascii="Times New Roman" w:hAnsi="Times New Roman" w:cs="Times New Roman"/>
                <w:color w:val="000000"/>
              </w:rPr>
              <w:t>Yoshihumi Teramoto</w:t>
            </w:r>
          </w:p>
        </w:tc>
      </w:tr>
    </w:tbl>
    <w:p w14:paraId="0901B203" w14:textId="77777777" w:rsidR="0053273F" w:rsidRPr="00540C4C" w:rsidRDefault="0053273F" w:rsidP="00540C4C">
      <w:pPr>
        <w:spacing w:line="480" w:lineRule="auto"/>
        <w:rPr>
          <w:rFonts w:ascii="Times New Roman" w:hAnsi="Times New Roman" w:cs="Times New Roman"/>
        </w:rPr>
      </w:pPr>
    </w:p>
    <w:sectPr w:rsidR="0053273F" w:rsidRPr="00540C4C" w:rsidSect="0083123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A7CBE8" w15:done="0"/>
  <w15:commentEx w15:paraId="525A0922" w15:done="0"/>
  <w15:commentEx w15:paraId="3A86C73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A7CBE8" w16cid:durableId="2432AA28"/>
  <w16cid:commentId w16cid:paraId="525A0922" w16cid:durableId="242D3816"/>
  <w16cid:commentId w16cid:paraId="3A86C731" w16cid:durableId="24312C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74657"/>
    <w:multiLevelType w:val="hybridMultilevel"/>
    <w:tmpl w:val="320C4836"/>
    <w:lvl w:ilvl="0" w:tplc="94DC2A3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2890592F"/>
    <w:multiLevelType w:val="hybridMultilevel"/>
    <w:tmpl w:val="CADAC5DE"/>
    <w:lvl w:ilvl="0" w:tplc="F91EA80E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653613F0"/>
    <w:multiLevelType w:val="hybridMultilevel"/>
    <w:tmpl w:val="9CF84D24"/>
    <w:lvl w:ilvl="0" w:tplc="B38A6BD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6F4B5DDB"/>
    <w:multiLevelType w:val="hybridMultilevel"/>
    <w:tmpl w:val="520AE36C"/>
    <w:lvl w:ilvl="0" w:tplc="AA2000C2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345"/>
    <w:rsid w:val="00046257"/>
    <w:rsid w:val="001420D6"/>
    <w:rsid w:val="00265D83"/>
    <w:rsid w:val="0053273F"/>
    <w:rsid w:val="00540C4C"/>
    <w:rsid w:val="00571C42"/>
    <w:rsid w:val="005A1BD2"/>
    <w:rsid w:val="006A6088"/>
    <w:rsid w:val="006B0AA4"/>
    <w:rsid w:val="0083123F"/>
    <w:rsid w:val="00903195"/>
    <w:rsid w:val="009D3D15"/>
    <w:rsid w:val="00A34345"/>
    <w:rsid w:val="00AE24B4"/>
    <w:rsid w:val="00B70FF2"/>
    <w:rsid w:val="00B9522C"/>
    <w:rsid w:val="00C06CF9"/>
    <w:rsid w:val="00D72CAB"/>
    <w:rsid w:val="00DB46BE"/>
    <w:rsid w:val="00F8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14F5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345"/>
    <w:rPr>
      <w:rFonts w:ascii="MS PGothic" w:eastAsia="MS PGothic" w:hAnsi="MS PGothic" w:cs="MS PGothic"/>
      <w:kern w:val="0"/>
    </w:rPr>
  </w:style>
  <w:style w:type="paragraph" w:styleId="1">
    <w:name w:val="heading 1"/>
    <w:basedOn w:val="a"/>
    <w:next w:val="a"/>
    <w:link w:val="10"/>
    <w:uiPriority w:val="9"/>
    <w:qFormat/>
    <w:rsid w:val="00A34345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3434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34345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A34345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A3434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34345"/>
    <w:rPr>
      <w:rFonts w:ascii="ヒラギノ角ゴ ProN W3" w:eastAsia="ヒラギノ角ゴ ProN W3" w:hAnsi="MS PGothic" w:cs="MS PGothic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A34345"/>
    <w:rPr>
      <w:rFonts w:asciiTheme="majorHAnsi" w:eastAsiaTheme="majorEastAsia" w:hAnsiTheme="majorHAnsi" w:cstheme="majorBidi"/>
      <w:sz w:val="28"/>
      <w:szCs w:val="28"/>
    </w:rPr>
  </w:style>
  <w:style w:type="paragraph" w:styleId="Web">
    <w:name w:val="Normal (Web)"/>
    <w:basedOn w:val="a"/>
    <w:uiPriority w:val="99"/>
    <w:unhideWhenUsed/>
    <w:rsid w:val="00A34345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a8">
    <w:name w:val="Table Grid"/>
    <w:basedOn w:val="a1"/>
    <w:uiPriority w:val="59"/>
    <w:rsid w:val="00A343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semiHidden/>
    <w:unhideWhenUsed/>
    <w:rsid w:val="00A34345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A34345"/>
    <w:rPr>
      <w:color w:val="800080"/>
      <w:u w:val="single"/>
    </w:rPr>
  </w:style>
  <w:style w:type="paragraph" w:customStyle="1" w:styleId="font5">
    <w:name w:val="font5"/>
    <w:basedOn w:val="a"/>
    <w:rsid w:val="00A34345"/>
    <w:pPr>
      <w:spacing w:before="100" w:beforeAutospacing="1" w:after="100" w:afterAutospacing="1"/>
    </w:pPr>
    <w:rPr>
      <w:rFonts w:cstheme="minorBidi"/>
      <w:sz w:val="12"/>
      <w:szCs w:val="12"/>
    </w:rPr>
  </w:style>
  <w:style w:type="paragraph" w:customStyle="1" w:styleId="font6">
    <w:name w:val="font6"/>
    <w:basedOn w:val="a"/>
    <w:rsid w:val="00A34345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000000"/>
    </w:rPr>
  </w:style>
  <w:style w:type="paragraph" w:customStyle="1" w:styleId="font7">
    <w:name w:val="font7"/>
    <w:basedOn w:val="a"/>
    <w:rsid w:val="00A34345"/>
    <w:pPr>
      <w:spacing w:before="100" w:beforeAutospacing="1" w:after="100" w:afterAutospacing="1"/>
    </w:pPr>
    <w:rPr>
      <w:rFonts w:cstheme="minorBidi"/>
      <w:color w:val="000000"/>
    </w:rPr>
  </w:style>
  <w:style w:type="paragraph" w:customStyle="1" w:styleId="xl63">
    <w:name w:val="xl63"/>
    <w:basedOn w:val="a"/>
    <w:rsid w:val="00A3434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xl64">
    <w:name w:val="xl64"/>
    <w:basedOn w:val="a"/>
    <w:rsid w:val="00A343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paragraph" w:styleId="ab">
    <w:name w:val="List Paragraph"/>
    <w:basedOn w:val="a"/>
    <w:uiPriority w:val="34"/>
    <w:qFormat/>
    <w:rsid w:val="00A3434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ac">
    <w:name w:val="footer"/>
    <w:basedOn w:val="a"/>
    <w:link w:val="ad"/>
    <w:uiPriority w:val="99"/>
    <w:unhideWhenUsed/>
    <w:rsid w:val="00A3434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d">
    <w:name w:val="フッター (文字)"/>
    <w:basedOn w:val="a0"/>
    <w:link w:val="ac"/>
    <w:uiPriority w:val="99"/>
    <w:rsid w:val="00A34345"/>
  </w:style>
  <w:style w:type="character" w:styleId="ae">
    <w:name w:val="page number"/>
    <w:basedOn w:val="a0"/>
    <w:uiPriority w:val="99"/>
    <w:semiHidden/>
    <w:unhideWhenUsed/>
    <w:rsid w:val="00A34345"/>
  </w:style>
  <w:style w:type="paragraph" w:styleId="af">
    <w:name w:val="annotation subject"/>
    <w:basedOn w:val="a4"/>
    <w:next w:val="a4"/>
    <w:link w:val="af0"/>
    <w:uiPriority w:val="99"/>
    <w:semiHidden/>
    <w:unhideWhenUsed/>
    <w:rsid w:val="00A34345"/>
    <w:rPr>
      <w:b/>
      <w:bCs/>
    </w:rPr>
  </w:style>
  <w:style w:type="character" w:customStyle="1" w:styleId="af0">
    <w:name w:val="コメント内容 (文字)"/>
    <w:basedOn w:val="a5"/>
    <w:link w:val="af"/>
    <w:uiPriority w:val="99"/>
    <w:semiHidden/>
    <w:rsid w:val="00A34345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rsid w:val="00A34345"/>
    <w:pPr>
      <w:widowControl w:val="0"/>
      <w:jc w:val="both"/>
    </w:pPr>
    <w:rPr>
      <w:rFonts w:ascii="Abadi MT Condensed Extra Bold" w:eastAsia="Yu Mincho" w:hAnsi="Abadi MT Condensed Extra Bold" w:cstheme="minorBidi"/>
      <w:kern w:val="2"/>
      <w:sz w:val="20"/>
    </w:rPr>
  </w:style>
  <w:style w:type="paragraph" w:styleId="af1">
    <w:name w:val="Revision"/>
    <w:hidden/>
    <w:uiPriority w:val="99"/>
    <w:semiHidden/>
    <w:rsid w:val="00A34345"/>
  </w:style>
  <w:style w:type="paragraph" w:customStyle="1" w:styleId="EndNoteBibliographyTitle">
    <w:name w:val="EndNote Bibliography Title"/>
    <w:basedOn w:val="a"/>
    <w:rsid w:val="00A34345"/>
    <w:pPr>
      <w:widowControl w:val="0"/>
      <w:jc w:val="center"/>
    </w:pPr>
    <w:rPr>
      <w:rFonts w:ascii="Abadi MT Condensed Extra Bold" w:eastAsiaTheme="minorEastAsia" w:hAnsi="Abadi MT Condensed Extra Bold" w:cstheme="minorBidi"/>
      <w:kern w:val="2"/>
      <w:sz w:val="20"/>
    </w:rPr>
  </w:style>
  <w:style w:type="character" w:styleId="af2">
    <w:name w:val="line number"/>
    <w:basedOn w:val="a0"/>
    <w:uiPriority w:val="99"/>
    <w:semiHidden/>
    <w:unhideWhenUsed/>
    <w:rsid w:val="00A34345"/>
  </w:style>
  <w:style w:type="paragraph" w:customStyle="1" w:styleId="xl65">
    <w:name w:val="xl65"/>
    <w:basedOn w:val="a"/>
    <w:rsid w:val="00A343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Theme="minorEastAsia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345"/>
    <w:rPr>
      <w:rFonts w:ascii="MS PGothic" w:eastAsia="MS PGothic" w:hAnsi="MS PGothic" w:cs="MS PGothic"/>
      <w:kern w:val="0"/>
    </w:rPr>
  </w:style>
  <w:style w:type="paragraph" w:styleId="1">
    <w:name w:val="heading 1"/>
    <w:basedOn w:val="a"/>
    <w:next w:val="a"/>
    <w:link w:val="10"/>
    <w:uiPriority w:val="9"/>
    <w:qFormat/>
    <w:rsid w:val="00A34345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3434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34345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A34345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A3434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34345"/>
    <w:rPr>
      <w:rFonts w:ascii="ヒラギノ角ゴ ProN W3" w:eastAsia="ヒラギノ角ゴ ProN W3" w:hAnsi="MS PGothic" w:cs="MS PGothic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A34345"/>
    <w:rPr>
      <w:rFonts w:asciiTheme="majorHAnsi" w:eastAsiaTheme="majorEastAsia" w:hAnsiTheme="majorHAnsi" w:cstheme="majorBidi"/>
      <w:sz w:val="28"/>
      <w:szCs w:val="28"/>
    </w:rPr>
  </w:style>
  <w:style w:type="paragraph" w:styleId="Web">
    <w:name w:val="Normal (Web)"/>
    <w:basedOn w:val="a"/>
    <w:uiPriority w:val="99"/>
    <w:unhideWhenUsed/>
    <w:rsid w:val="00A34345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a8">
    <w:name w:val="Table Grid"/>
    <w:basedOn w:val="a1"/>
    <w:uiPriority w:val="59"/>
    <w:rsid w:val="00A343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semiHidden/>
    <w:unhideWhenUsed/>
    <w:rsid w:val="00A34345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A34345"/>
    <w:rPr>
      <w:color w:val="800080"/>
      <w:u w:val="single"/>
    </w:rPr>
  </w:style>
  <w:style w:type="paragraph" w:customStyle="1" w:styleId="font5">
    <w:name w:val="font5"/>
    <w:basedOn w:val="a"/>
    <w:rsid w:val="00A34345"/>
    <w:pPr>
      <w:spacing w:before="100" w:beforeAutospacing="1" w:after="100" w:afterAutospacing="1"/>
    </w:pPr>
    <w:rPr>
      <w:rFonts w:cstheme="minorBidi"/>
      <w:sz w:val="12"/>
      <w:szCs w:val="12"/>
    </w:rPr>
  </w:style>
  <w:style w:type="paragraph" w:customStyle="1" w:styleId="font6">
    <w:name w:val="font6"/>
    <w:basedOn w:val="a"/>
    <w:rsid w:val="00A34345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000000"/>
    </w:rPr>
  </w:style>
  <w:style w:type="paragraph" w:customStyle="1" w:styleId="font7">
    <w:name w:val="font7"/>
    <w:basedOn w:val="a"/>
    <w:rsid w:val="00A34345"/>
    <w:pPr>
      <w:spacing w:before="100" w:beforeAutospacing="1" w:after="100" w:afterAutospacing="1"/>
    </w:pPr>
    <w:rPr>
      <w:rFonts w:cstheme="minorBidi"/>
      <w:color w:val="000000"/>
    </w:rPr>
  </w:style>
  <w:style w:type="paragraph" w:customStyle="1" w:styleId="xl63">
    <w:name w:val="xl63"/>
    <w:basedOn w:val="a"/>
    <w:rsid w:val="00A3434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xl64">
    <w:name w:val="xl64"/>
    <w:basedOn w:val="a"/>
    <w:rsid w:val="00A343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paragraph" w:styleId="ab">
    <w:name w:val="List Paragraph"/>
    <w:basedOn w:val="a"/>
    <w:uiPriority w:val="34"/>
    <w:qFormat/>
    <w:rsid w:val="00A3434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ac">
    <w:name w:val="footer"/>
    <w:basedOn w:val="a"/>
    <w:link w:val="ad"/>
    <w:uiPriority w:val="99"/>
    <w:unhideWhenUsed/>
    <w:rsid w:val="00A3434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d">
    <w:name w:val="フッター (文字)"/>
    <w:basedOn w:val="a0"/>
    <w:link w:val="ac"/>
    <w:uiPriority w:val="99"/>
    <w:rsid w:val="00A34345"/>
  </w:style>
  <w:style w:type="character" w:styleId="ae">
    <w:name w:val="page number"/>
    <w:basedOn w:val="a0"/>
    <w:uiPriority w:val="99"/>
    <w:semiHidden/>
    <w:unhideWhenUsed/>
    <w:rsid w:val="00A34345"/>
  </w:style>
  <w:style w:type="paragraph" w:styleId="af">
    <w:name w:val="annotation subject"/>
    <w:basedOn w:val="a4"/>
    <w:next w:val="a4"/>
    <w:link w:val="af0"/>
    <w:uiPriority w:val="99"/>
    <w:semiHidden/>
    <w:unhideWhenUsed/>
    <w:rsid w:val="00A34345"/>
    <w:rPr>
      <w:b/>
      <w:bCs/>
    </w:rPr>
  </w:style>
  <w:style w:type="character" w:customStyle="1" w:styleId="af0">
    <w:name w:val="コメント内容 (文字)"/>
    <w:basedOn w:val="a5"/>
    <w:link w:val="af"/>
    <w:uiPriority w:val="99"/>
    <w:semiHidden/>
    <w:rsid w:val="00A34345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rsid w:val="00A34345"/>
    <w:pPr>
      <w:widowControl w:val="0"/>
      <w:jc w:val="both"/>
    </w:pPr>
    <w:rPr>
      <w:rFonts w:ascii="Abadi MT Condensed Extra Bold" w:eastAsia="Yu Mincho" w:hAnsi="Abadi MT Condensed Extra Bold" w:cstheme="minorBidi"/>
      <w:kern w:val="2"/>
      <w:sz w:val="20"/>
    </w:rPr>
  </w:style>
  <w:style w:type="paragraph" w:styleId="af1">
    <w:name w:val="Revision"/>
    <w:hidden/>
    <w:uiPriority w:val="99"/>
    <w:semiHidden/>
    <w:rsid w:val="00A34345"/>
  </w:style>
  <w:style w:type="paragraph" w:customStyle="1" w:styleId="EndNoteBibliographyTitle">
    <w:name w:val="EndNote Bibliography Title"/>
    <w:basedOn w:val="a"/>
    <w:rsid w:val="00A34345"/>
    <w:pPr>
      <w:widowControl w:val="0"/>
      <w:jc w:val="center"/>
    </w:pPr>
    <w:rPr>
      <w:rFonts w:ascii="Abadi MT Condensed Extra Bold" w:eastAsiaTheme="minorEastAsia" w:hAnsi="Abadi MT Condensed Extra Bold" w:cstheme="minorBidi"/>
      <w:kern w:val="2"/>
      <w:sz w:val="20"/>
    </w:rPr>
  </w:style>
  <w:style w:type="character" w:styleId="af2">
    <w:name w:val="line number"/>
    <w:basedOn w:val="a0"/>
    <w:uiPriority w:val="99"/>
    <w:semiHidden/>
    <w:unhideWhenUsed/>
    <w:rsid w:val="00A34345"/>
  </w:style>
  <w:style w:type="paragraph" w:customStyle="1" w:styleId="xl65">
    <w:name w:val="xl65"/>
    <w:basedOn w:val="a"/>
    <w:rsid w:val="00A343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Theme="minorEastAsia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0</Pages>
  <Words>4139</Words>
  <Characters>23596</Characters>
  <Application>Microsoft Macintosh Word</Application>
  <DocSecurity>0</DocSecurity>
  <Lines>196</Lines>
  <Paragraphs>55</Paragraphs>
  <ScaleCrop>false</ScaleCrop>
  <Company/>
  <LinksUpToDate>false</LinksUpToDate>
  <CharactersWithSpaces>27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クロギ アイ</dc:creator>
  <cp:keywords/>
  <dc:description/>
  <cp:lastModifiedBy>クロギ アイ</cp:lastModifiedBy>
  <cp:revision>6</cp:revision>
  <dcterms:created xsi:type="dcterms:W3CDTF">2021-03-23T20:30:00Z</dcterms:created>
  <dcterms:modified xsi:type="dcterms:W3CDTF">2021-05-07T08:57:00Z</dcterms:modified>
</cp:coreProperties>
</file>